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0A9459" w14:textId="77777777" w:rsidR="0001683D" w:rsidRPr="00062558" w:rsidRDefault="0001683D" w:rsidP="0001683D">
      <w:pPr>
        <w:spacing w:line="360" w:lineRule="auto"/>
        <w:jc w:val="both"/>
        <w:rPr>
          <w:rFonts w:ascii="Times New Roman" w:hAnsi="Times New Roman" w:cs="Times New Roman"/>
          <w:b/>
          <w:sz w:val="24"/>
          <w:szCs w:val="24"/>
        </w:rPr>
      </w:pPr>
      <w:r w:rsidRPr="00062558">
        <w:rPr>
          <w:rFonts w:ascii="Times New Roman" w:hAnsi="Times New Roman" w:cs="Times New Roman"/>
          <w:b/>
          <w:sz w:val="24"/>
          <w:szCs w:val="24"/>
        </w:rPr>
        <w:t>INTRODUCTION</w:t>
      </w:r>
    </w:p>
    <w:p w14:paraId="35E9FF1D" w14:textId="77777777" w:rsidR="0001683D" w:rsidRPr="00062558" w:rsidRDefault="0001683D" w:rsidP="0001683D">
      <w:pPr>
        <w:spacing w:line="360" w:lineRule="auto"/>
        <w:jc w:val="both"/>
        <w:rPr>
          <w:rFonts w:ascii="Times New Roman" w:hAnsi="Times New Roman" w:cs="Times New Roman"/>
          <w:sz w:val="24"/>
          <w:szCs w:val="24"/>
        </w:rPr>
      </w:pPr>
      <w:r w:rsidRPr="00062558">
        <w:rPr>
          <w:rFonts w:ascii="Times New Roman" w:hAnsi="Times New Roman" w:cs="Times New Roman"/>
          <w:sz w:val="24"/>
          <w:szCs w:val="24"/>
        </w:rPr>
        <w:t xml:space="preserve">Tissue engineering mechanism corresponding to skin regeneration is getting maximum popularization in the field of wound healing treatment with the introduction of more novel fabrication techniques that use natural and/or synthetic polymers and stem cells or both </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DOI":"10.3390/polym13101546","ISSN":"20734360","abstract":"Skin tissue engineering has made remarkable progress in wound healing treatment with the advent of newer fabrication strategies using natural/synthetic polymers and stem cells. Stem cell therapy is used to treat a wide range of injuries and degenerative diseases of the skin. Nevertheless, many related studies demonstrated modest improvement in organ functions due to the low survival rate of transplanted cells at the targeted injured area. Thus, incorporating stem cells into biomaterial offer niches to transplanted stem cells, enhancing their delivery and therapeutic effects. Currently, through the skin tissue engineering approach, many attempts have employed biomaterials as a platform to improve the engraftment of implanted cells and facilitate the function of exogenous cells by mimicking the tissue microenvironment. This review aims to identify the limitations of stem cell therapy in wound healing treatment and potentially highlight how the use of various biomaterials can enhance the therapeutic efficiency of stem cells in tissue regeneration post-implantation. Moreover, the review discusses the combined effects of stem cells and biomaterials in in vitro and in vivo settings followed by identifying the key factors contributing to the treatment outcomes. Apart from stem cells and biomaterials, the role of growth factors and other cellular substitutes used in effective wound healing treatment has been mentioned. In conclusion, the synergistic effect of biomaterials and stem cells provided significant effectiveness in therapeutic outcomes mainly in wound healing improvement.","author":[{"dropping-particle":"","family":"Riha","given":"Shaima Maliha","non-dropping-particle":"","parse-names":false,"suffix":""},{"dropping-particle":"","family":"Maarof","given":"Manira","non-dropping-particle":"","parse-names":false,"suffix":""},{"dropping-particle":"","family":"Fauzi","given":"Mh Busra","non-dropping-particle":"","parse-names":false,"suffix":""}],"container-title":"Polymers","id":"ITEM-1","issue":"10","issued":{"date-parts":[["2021"]]},"title":"Synergistic effect of biomaterial and stem cell for skin tissue engineering in cutaneous wound healing: A concise review","type":"article-journal","volume":"13"},"uris":["http://www.mendeley.com/documents/?uuid=42eba55f-98f3-306d-abce-982521665f60","http://www.mendeley.com/documents/?uuid=5a645fc6-4890-4b7d-822b-a66c54d57f1a"]}],"mendeley":{"formattedCitation":"[1]","plainTextFormattedCitation":"[1]","previouslyFormattedCitation":"[1]"},"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1]</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xml:space="preserve">. The skin is a dynamic, continuously renewing organ that is divided into three major layers: the epidermis, dermis, and subcutis. The epidermis is the skin's outermost layer, and the subcutis is its innermost layer, with the dermis in between. The epidermis is made up mostly of keratinocytes and is divided into layers based on keratinocyte maturation </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Kolarsick","given":"Paul A J","non-dropping-particle":"","parse-names":false,"suffix":""},{"dropping-particle":"","family":"Kolarsick","given":"Maria Ann","non-dropping-particle":"","parse-names":false,"suffix":""},{"dropping-particle":"","family":"Goodwin","given":"Carolyn","non-dropping-particle":"","parse-names":false,"suffix":""}],"container-title":"Journal of the Dermatology Nurses' Association","id":"ITEM-1","issue":"4","issued":{"date-parts":[["2011"]]},"page":"203-213","publisher":"LWW","title":"Anatomy and physiology of the skin","type":"article-journal","volume":"3"},"uris":["http://www.mendeley.com/documents/?uuid=97e5ca4a-30b0-4902-97fc-d06c7d81d94c"]}],"mendeley":{"formattedCitation":"[2]","plainTextFormattedCitation":"[2]","previouslyFormattedCitation":"[2]"},"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2]</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xml:space="preserve">.  The chemical barrier of the skin stands significant because the skin is naturally inhabited by a wide variety of microorganisms such as bacteria, fungi, and viruses. The chemical barrier acts through pH modulation and host </w:t>
      </w:r>
      <w:proofErr w:type="spellStart"/>
      <w:r w:rsidRPr="00062558">
        <w:rPr>
          <w:rFonts w:ascii="Times New Roman" w:hAnsi="Times New Roman" w:cs="Times New Roman"/>
          <w:sz w:val="24"/>
          <w:szCs w:val="24"/>
        </w:rPr>
        <w:t>defense</w:t>
      </w:r>
      <w:proofErr w:type="spellEnd"/>
      <w:r w:rsidRPr="00062558">
        <w:rPr>
          <w:rFonts w:ascii="Times New Roman" w:hAnsi="Times New Roman" w:cs="Times New Roman"/>
          <w:sz w:val="24"/>
          <w:szCs w:val="24"/>
        </w:rPr>
        <w:t xml:space="preserve"> peptides (HDPs), pH regulation being a necessary event for the activation of numerous enzymes and the inhibition of bacterial growth </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Dutta","given":"Pujarini","non-dropping-particle":"","parse-names":false,"suffix":""},{"dropping-particle":"","family":"Das","given":"Santasabuj","non-dropping-particle":"","parse-names":false,"suffix":""}],"container-title":"Current topics in medicinal chemistry","id":"ITEM-1","issue":"1","issued":{"date-parts":[["2016"]]},"page":"99-129","publisher":"Bentham Science Publishers","title":"Mammalian antimicrobial peptides: promising therapeutic targets against infection and chronic inflammation","type":"article-journal","volume":"16"},"uris":["http://www.mendeley.com/documents/?uuid=663d4fbf-60b9-4179-b933-ee802054385a"]}],"mendeley":{"formattedCitation":"[3]","plainTextFormattedCitation":"[3]","previouslyFormattedCitation":"[3]"},"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3]</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xml:space="preserve">. Due to their anti-pathogenic effect, HDPs are produced through the skin as one of the first lines of </w:t>
      </w:r>
      <w:proofErr w:type="spellStart"/>
      <w:r w:rsidRPr="00062558">
        <w:rPr>
          <w:rFonts w:ascii="Times New Roman" w:hAnsi="Times New Roman" w:cs="Times New Roman"/>
          <w:sz w:val="24"/>
          <w:szCs w:val="24"/>
        </w:rPr>
        <w:t>defense</w:t>
      </w:r>
      <w:proofErr w:type="spellEnd"/>
      <w:r w:rsidRPr="00062558">
        <w:rPr>
          <w:rFonts w:ascii="Times New Roman" w:hAnsi="Times New Roman" w:cs="Times New Roman"/>
          <w:sz w:val="24"/>
          <w:szCs w:val="24"/>
        </w:rPr>
        <w:t xml:space="preserve"> </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Mouritzen","given":"Michelle Vang","non-dropping-particle":"","parse-names":false,"suffix":""}],"id":"ITEM-1","issued":{"date-parts":[["2019"]]},"publisher":"Roskilde Universitet","title":"Peptides and their effect on wound healing","type":"article-journal"},"uris":["http://www.mendeley.com/documents/?uuid=08dcefdb-fc3f-432e-afac-a9ea8ca39f1c"]}],"mendeley":{"formattedCitation":"[4]","plainTextFormattedCitation":"[4]","previouslyFormattedCitation":"[4]"},"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4]</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xml:space="preserve">. Keratinocytes in the skin produce chemokines, cytokines, and HDPs like MCP-112, </w:t>
      </w:r>
      <w:proofErr w:type="spellStart"/>
      <w:r w:rsidRPr="00062558">
        <w:rPr>
          <w:rFonts w:ascii="Times New Roman" w:hAnsi="Times New Roman" w:cs="Times New Roman"/>
          <w:sz w:val="24"/>
          <w:szCs w:val="24"/>
        </w:rPr>
        <w:t>tumor</w:t>
      </w:r>
      <w:proofErr w:type="spellEnd"/>
      <w:r w:rsidRPr="00062558">
        <w:rPr>
          <w:rFonts w:ascii="Times New Roman" w:hAnsi="Times New Roman" w:cs="Times New Roman"/>
          <w:sz w:val="24"/>
          <w:szCs w:val="24"/>
        </w:rPr>
        <w:t xml:space="preserve"> necrosis factor (TNF),</w:t>
      </w:r>
      <w:r w:rsidRPr="00062558">
        <w:t xml:space="preserve"> </w:t>
      </w:r>
      <w:r w:rsidRPr="00062558">
        <w:rPr>
          <w:rFonts w:ascii="Times New Roman" w:hAnsi="Times New Roman" w:cs="Times New Roman"/>
          <w:sz w:val="24"/>
          <w:szCs w:val="24"/>
        </w:rPr>
        <w:t xml:space="preserve">IL-6, IL-8, and LL-3714. These molecules are an integral part of the innate immune response that recruits leukocytes, neutrophils, and monocytes. When a breach forms in the skin, these molecules are critical for initiating the healing process and, eventually, preventing fluid loss and invasion of opportunistic microorganisms through the wound by repairing the breach </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Liew","given":"Pei Xiong","non-dropping-particle":"","parse-names":false,"suffix":""},{"dropping-particle":"","family":"Kubes","given":"Paul","non-dropping-particle":"","parse-names":false,"suffix":""}],"container-title":"Physiological reviews","id":"ITEM-1","issue":"2","issued":{"date-parts":[["2019"]]},"page":"1223-1248","publisher":"American Physiological Society Bethesda, MD","title":"The neutrophil’s role during health and disease","type":"article-journal","volume":"99"},"uris":["http://www.mendeley.com/documents/?uuid=ef09810f-740d-475e-8ee5-e748ce42da20"]}],"mendeley":{"formattedCitation":"[5]","plainTextFormattedCitation":"[5]","previouslyFormattedCitation":"[5]"},"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5]</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xml:space="preserve">. This complexity of skin structure makes it particularly hard for rapid regeneration in </w:t>
      </w:r>
      <w:proofErr w:type="spellStart"/>
      <w:r w:rsidRPr="00062558">
        <w:rPr>
          <w:rFonts w:ascii="Times New Roman" w:hAnsi="Times New Roman" w:cs="Times New Roman"/>
          <w:sz w:val="24"/>
          <w:szCs w:val="24"/>
        </w:rPr>
        <w:t>unfavorable</w:t>
      </w:r>
      <w:proofErr w:type="spellEnd"/>
      <w:r w:rsidRPr="00062558">
        <w:rPr>
          <w:rFonts w:ascii="Times New Roman" w:hAnsi="Times New Roman" w:cs="Times New Roman"/>
          <w:sz w:val="24"/>
          <w:szCs w:val="24"/>
        </w:rPr>
        <w:t xml:space="preserve"> or synthetic conditions. Hence, any small or large disruptions on the skin integrity lead to its disorientation, followed by tissue disintegrations that result in acute or chronic wounds </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Zhang","given":"Pan","non-dropping-particle":"","parse-names":false,"suffix":""},{"dropping-particle":"","family":"Sun","given":"Baohong","non-dropping-particle":"","parse-names":false,"suffix":""},{"dropping-particle":"","family":"Wu","given":"Fan","non-dropping-particle":"","parse-names":false,"suffix":""},{"dropping-particle":"","family":"Zhang","given":"Qicheng","non-dropping-particle":"","parse-names":false,"suffix":""},{"dropping-particle":"","family":"Chu","given":"Xiaohong","non-dropping-particle":"","parse-names":false,"suffix":""},{"dropping-particle":"","family":"Ge","given":"Manqing","non-dropping-particle":"","parse-names":false,"suffix":""},{"dropping-particle":"","family":"Zhou","given":"Ninglin","non-dropping-particle":"","parse-names":false,"suffix":""},{"dropping-particle":"","family":"Shen","given":"Jian","non-dropping-particle":"","parse-names":false,"suffix":""}],"container-title":"Journal of Materials Science","id":"ITEM-1","issue":"10","issued":{"date-parts":[["2021"]]},"page":"6411-6426","publisher":"Springer","title":"Wound healing acceleration by antibacterial biodegradable black phosphorus nanosheets loaded with cationic carbon dots","type":"article-journal","volume":"56"},"uris":["http://www.mendeley.com/documents/?uuid=615fe8f2-f1b9-43f4-bdd0-991aececfe8a"]},{"id":"ITEM-2","itemData":{"DOI":"10.1186/s41038-018-0139-7","ISSN":"2321-3868","abstract":"There is a vast number of treatments on the market for the management of wounds and burns, representing a multi-billion dollar industry worldwide. These include conventional wound dressings, dressings that incorporate growth factors to stimulate and facilitate the wound healing process, and skin substitutes that incorporate patient-derived cells. This article will review the more established, and the recent advances in the use of biomaterials for wound healing therapies, and their future direction.","author":[{"dropping-particle":"","family":"Murray","given":"Rachael Zoe","non-dropping-particle":"","parse-names":false,"suffix":""},{"dropping-particle":"","family":"West","given":"Zoe Elizabeth","non-dropping-particle":"","parse-names":false,"suffix":""},{"dropping-particle":"","family":"Cowin","given":"Allison June","non-dropping-particle":"","parse-names":false,"suffix":""},{"dropping-particle":"","family":"Farrugia","given":"Brooke Louise","non-dropping-particle":"","parse-names":false,"suffix":""}],"container-title":"Burns &amp; Trauma","id":"ITEM-2","issued":{"date-parts":[["2019"]]},"title":"Development and use of biomaterials as wound healing therapies","type":"article-journal","volume":"7"},"uris":["http://www.mendeley.com/documents/?uuid=7a1cae38-3d4d-3ca6-a296-a34c61418774","http://www.mendeley.com/documents/?uuid=0e7277b8-f9f9-4a1a-b231-5aa937f86f2e"]}],"mendeley":{"formattedCitation":"[6,7]","plainTextFormattedCitation":"[6,7]","previouslyFormattedCitation":"[6,7]"},"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6,7]</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xml:space="preserve">. Both acute and chronic wound formation and development patterns are different from each other, and the healing process for both of them also varies. Acute wounds mostly include 1st-degree burns or surgically created wounds or wounds by minor accidents, which heal within less period, whereas chronic wounds include diabetic, venous, or post-surgical wounds and have prolonged healing steps involved </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DOI":"10.1177/1534734619859214","ISSN":"15526941","abstract":"Skin as a mechanical barrier between the inner and outer environment of our body protects us against infection and electrolyte loss. This organ consists of 3 layers: the epidermis, dermis, and hypodermis. Any disruption in the integrity of skin leads to the formation of wounds, which are divided into 2 main categories: acute wounds and chronic wounds. Generally, acute wounds heal relatively faster. In contrast to acute wounds, closure of chronic wounds is delayed by 3 months after the initial insult. Treatment of chronic wounds has been one of the most challenging issues in the field of regenerative medicine, promoting scientists to develop various therapeutic strategies for a fast, qualified, and most cost-effective treatment modality. Here, we reviewed more recent approaches, including the development of stem cell therapy, tissue-engineered skin substitutes, and skin equivalents, for the healing of complex wounds.","author":[{"dropping-particle":"","family":"Rezaie","given":"Fahimeh","non-dropping-particle":"","parse-names":false,"suffix":""},{"dropping-particle":"","family":"Momeni-Moghaddam","given":"Madjid","non-dropping-particle":"","parse-names":false,"suffix":""},{"dropping-particle":"","family":"Naderi-Meshkin","given":"Hojjat","non-dropping-particle":"","parse-names":false,"suffix":""}],"container-title":"International Journal of Lower Extremity Wounds","id":"ITEM-1","issue":"3","issued":{"date-parts":[["2019"]]},"title":"Regeneration and Repair of Skin Wounds: Various Strategies for Treatment","type":"article","volume":"18"},"uris":["http://www.mendeley.com/documents/?uuid=dbb8e961-9a49-3661-bb49-b04c3e354f49","http://www.mendeley.com/documents/?uuid=1460a0a8-edff-408a-9194-9be204d9743a"]}],"mendeley":{"formattedCitation":"[8]","plainTextFormattedCitation":"[8]","previouslyFormattedCitation":"[8]"},"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8]</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w:t>
      </w:r>
    </w:p>
    <w:p w14:paraId="6CECBAC6" w14:textId="356C3828" w:rsidR="0001683D" w:rsidRPr="00062558" w:rsidRDefault="0001683D" w:rsidP="0001683D">
      <w:pPr>
        <w:spacing w:line="360" w:lineRule="auto"/>
        <w:jc w:val="both"/>
        <w:rPr>
          <w:rFonts w:ascii="Times New Roman" w:hAnsi="Times New Roman" w:cs="Times New Roman"/>
          <w:sz w:val="24"/>
          <w:szCs w:val="24"/>
        </w:rPr>
      </w:pPr>
      <w:r w:rsidRPr="00062558">
        <w:rPr>
          <w:rFonts w:ascii="Times New Roman" w:hAnsi="Times New Roman" w:cs="Times New Roman"/>
          <w:sz w:val="24"/>
          <w:szCs w:val="24"/>
        </w:rPr>
        <w:t xml:space="preserve">The wound healing process involves several steps, including homeostasis, blood clotting, inflammation, cellular proliferation/matrix deposition, and </w:t>
      </w:r>
      <w:r w:rsidR="008B0BDE" w:rsidRPr="00062558">
        <w:rPr>
          <w:rFonts w:ascii="Times New Roman" w:hAnsi="Times New Roman" w:cs="Times New Roman"/>
          <w:sz w:val="24"/>
          <w:szCs w:val="24"/>
        </w:rPr>
        <w:t>remodelling</w:t>
      </w:r>
      <w:r w:rsidR="008C3304" w:rsidRPr="00062558">
        <w:rPr>
          <w:rFonts w:ascii="Times New Roman" w:hAnsi="Times New Roman" w:cs="Times New Roman"/>
          <w:sz w:val="24"/>
          <w:szCs w:val="24"/>
        </w:rPr>
        <w:fldChar w:fldCharType="begin" w:fldLock="1"/>
      </w:r>
      <w:r w:rsidR="008C3304" w:rsidRPr="00062558">
        <w:rPr>
          <w:rFonts w:ascii="Times New Roman" w:hAnsi="Times New Roman" w:cs="Times New Roman"/>
          <w:sz w:val="24"/>
          <w:szCs w:val="24"/>
        </w:rPr>
        <w:instrText>ADDIN CSL_CITATION {"citationItems":[{"id":"ITEM-1","itemData":{"author":[{"dropping-particle":"","family":"Pinto","given":"Ana M","non-dropping-particle":"","parse-names":false,"suffix":""},{"dropping-particle":"","family":"Cerqueira","given":"Miguel A","non-dropping-particle":"","parse-names":false,"suffix":""},{"dropping-particle":"","family":"Bañobre-Lópes","given":"Manuel","non-dropping-particle":"","parse-names":false,"suffix":""},{"dropping-particle":"","family":"Pastrana","given":"Lorenzo M","non-dropping-particle":"","parse-names":false,"suffix":""},{"dropping-particle":"","family":"Sillankorva","given":"Sanna","non-dropping-particle":"","parse-names":false,"suffix":""}],"container-title":"Viruses","id":"ITEM-1","issue":"2","issued":{"date-parts":[["2020"]]},"page":"235","publisher":"MDPI","title":"Bacteriophages for chronic wound treatment: From traditional to novel delivery systems","type":"article-journal","volume":"12"},"uris":["http://www.mendeley.com/documents/?uuid=8fdf72e7-701e-4149-be50-59227b85850b"]}],"mendeley":{"formattedCitation":"[9]","plainTextFormattedCitation":"[9]"},"properties":{"noteIndex":0},"schema":"https://github.com/citation-style-language/schema/raw/master/csl-citation.json"}</w:instrText>
      </w:r>
      <w:r w:rsidR="008C3304" w:rsidRPr="00062558">
        <w:rPr>
          <w:rFonts w:ascii="Times New Roman" w:hAnsi="Times New Roman" w:cs="Times New Roman"/>
          <w:sz w:val="24"/>
          <w:szCs w:val="24"/>
        </w:rPr>
        <w:fldChar w:fldCharType="separate"/>
      </w:r>
      <w:r w:rsidR="008C3304" w:rsidRPr="00062558">
        <w:rPr>
          <w:rFonts w:ascii="Times New Roman" w:hAnsi="Times New Roman" w:cs="Times New Roman"/>
          <w:noProof/>
          <w:sz w:val="24"/>
          <w:szCs w:val="24"/>
        </w:rPr>
        <w:t>[9]</w:t>
      </w:r>
      <w:r w:rsidR="008C3304" w:rsidRPr="00062558">
        <w:rPr>
          <w:rFonts w:ascii="Times New Roman" w:hAnsi="Times New Roman" w:cs="Times New Roman"/>
          <w:sz w:val="24"/>
          <w:szCs w:val="24"/>
        </w:rPr>
        <w:fldChar w:fldCharType="end"/>
      </w:r>
      <w:r w:rsidRPr="00062558">
        <w:rPr>
          <w:rFonts w:ascii="Times New Roman" w:hAnsi="Times New Roman" w:cs="Times New Roman"/>
          <w:sz w:val="24"/>
          <w:szCs w:val="24"/>
        </w:rPr>
        <w:t xml:space="preserve"> [Figure </w:t>
      </w:r>
      <w:r w:rsidR="00D11F24" w:rsidRPr="00062558">
        <w:rPr>
          <w:rFonts w:ascii="Times New Roman" w:hAnsi="Times New Roman" w:cs="Times New Roman"/>
          <w:sz w:val="24"/>
          <w:szCs w:val="24"/>
        </w:rPr>
        <w:t>S</w:t>
      </w:r>
      <w:r w:rsidRPr="00062558">
        <w:rPr>
          <w:rFonts w:ascii="Times New Roman" w:hAnsi="Times New Roman" w:cs="Times New Roman"/>
          <w:sz w:val="24"/>
          <w:szCs w:val="24"/>
        </w:rPr>
        <w:t xml:space="preserve">1], and it also involves the secretion of several growth factors </w:t>
      </w:r>
      <w:r w:rsidRPr="00062558">
        <w:rPr>
          <w:rFonts w:ascii="Times New Roman" w:hAnsi="Times New Roman" w:cs="Times New Roman"/>
          <w:sz w:val="24"/>
          <w:szCs w:val="24"/>
        </w:rPr>
        <w:fldChar w:fldCharType="begin" w:fldLock="1"/>
      </w:r>
      <w:r w:rsidR="008C3304" w:rsidRPr="00062558">
        <w:rPr>
          <w:rFonts w:ascii="Times New Roman" w:hAnsi="Times New Roman" w:cs="Times New Roman"/>
          <w:sz w:val="24"/>
          <w:szCs w:val="24"/>
        </w:rPr>
        <w:instrText>ADDIN CSL_CITATION {"citationItems":[{"id":"ITEM-1","itemData":{"DOI":"10.1089/wound.2016.0723","ISSN":"21621918","PMID":"28616360","abstract":"Significance: With an aging population leading to an increase in diabetes and associated cutaneous wounds, there is a pressing clinical need to improve wound-healing therapies. Recent Advances: Tissue engineering approaches for wound healing and skin regeneration have been developed over the past few decades. A review of current literature has identified common themes and strategies that are proving successful within the field: The delivery of cells, mainly mesenchymal stem cells, within scaffolds of the native matrix is one such strategy. We overview these approaches and give insights into mechanisms that aid wound healing in different clinical scenarios. Critical Issues: We discuss the importance of the biomimetic niche, and how recapitulating elements of the native microenvironment of cells can help direct cell behavior and fate. Future Directions: It is crucial that during the continued development of tissue engineering in wound repair, there is close collaboration between tissue engineers and clinicians to maintain the translational efficacy of this approach.","author":[{"dropping-particle":"","family":"Ho","given":"Jasmine","non-dropping-particle":"","parse-names":false,"suffix":""},{"dropping-particle":"","family":"Walsh","given":"Claire","non-dropping-particle":"","parse-names":false,"suffix":""},{"dropping-particle":"","family":"Yue","given":"Dominic","non-dropping-particle":"","parse-names":false,"suffix":""},{"dropping-particle":"","family":"Dardik","given":"Alan","non-dropping-particle":"","parse-names":false,"suffix":""},{"dropping-particle":"","family":"Cheema","given":"Umber","non-dropping-particle":"","parse-names":false,"suffix":""}],"container-title":"Advances in wound care","id":"ITEM-1","issue":"6","issued":{"date-parts":[["2017"]]},"page":"191-209","title":"Current Advancements and Strategies in Tissue Engineering for Wound Healing: A Comprehensive Review","type":"article","volume":"6"},"uris":["http://www.mendeley.com/documents/?uuid=8728c67e-9d94-3f8f-9a30-5b9c87417a67","http://www.mendeley.com/documents/?uuid=e5b3d6e8-22b3-4d76-9c58-adb6af1e2ac7"]},{"id":"ITEM-2","itemData":{"DOI":"10.1016/j.tcb.2018.05.002","ISSN":"18793088","PMID":"29807713","abstract":"Skin architecture and function depend on diverse populations of epidermal cells and dermal fibroblasts. Reciprocal communication between the epidermis and dermis plays a key role in skin development, homeostasis and repair. While several stem cell populations have been identified in the epidermis with distinct locations and functions, it is now recognised that there is additional heterogeneity within the mesenchymal cells of the dermis. Here, we discuss recent insights into how these distinct cell populations are maintained and coordinated during development, homeostasis, and wound healing. We highlight the importance of the local environment, or niche, in cellular plasticity. We also discuss new mechanisms that have been identified as influencing wound repair and cancer progression.","author":[{"dropping-particle":"","family":"Rognoni","given":"Emanuel","non-dropping-particle":"","parse-names":false,"suffix":""},{"dropping-particle":"","family":"Watt","given":"Fiona M.","non-dropping-particle":"","parse-names":false,"suffix":""}],"container-title":"Trends in Cell Biology","id":"ITEM-2","issue":"9","issued":{"date-parts":[["2018"]]},"page":"709-722","title":"Skin Cell Heterogeneity in Development, Wound Healing, and Cancer","type":"article","volume":"28"},"uris":["http://www.mendeley.com/documents/?uuid=cdf7b443-370a-3c49-a596-12b0288a44cc","http://www.mendeley.com/documents/?uuid=697920de-8285-4f02-8110-a51c7852e511"]}],"mendeley":{"formattedCitation":"[10,11]","plainTextFormattedCitation":"[10,11]","previouslyFormattedCitation":"[9,10]"},"properties":{"noteIndex":0},"schema":"https://github.com/citation-style-language/schema/raw/master/csl-citation.json"}</w:instrText>
      </w:r>
      <w:r w:rsidRPr="00062558">
        <w:rPr>
          <w:rFonts w:ascii="Times New Roman" w:hAnsi="Times New Roman" w:cs="Times New Roman"/>
          <w:sz w:val="24"/>
          <w:szCs w:val="24"/>
        </w:rPr>
        <w:fldChar w:fldCharType="separate"/>
      </w:r>
      <w:r w:rsidR="008C3304" w:rsidRPr="00062558">
        <w:rPr>
          <w:rFonts w:ascii="Times New Roman" w:hAnsi="Times New Roman" w:cs="Times New Roman"/>
          <w:noProof/>
          <w:sz w:val="24"/>
          <w:szCs w:val="24"/>
        </w:rPr>
        <w:t>[10,11]</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However, the healing pattern varies greatly depending upon the type of wound. In the case of complex burn wounds (2</w:t>
      </w:r>
      <w:r w:rsidRPr="00062558">
        <w:rPr>
          <w:rFonts w:ascii="Times New Roman" w:hAnsi="Times New Roman" w:cs="Times New Roman"/>
          <w:sz w:val="24"/>
          <w:szCs w:val="24"/>
          <w:vertAlign w:val="superscript"/>
        </w:rPr>
        <w:t>nd</w:t>
      </w:r>
      <w:r w:rsidRPr="00062558">
        <w:rPr>
          <w:rFonts w:ascii="Times New Roman" w:hAnsi="Times New Roman" w:cs="Times New Roman"/>
          <w:sz w:val="24"/>
          <w:szCs w:val="24"/>
        </w:rPr>
        <w:t xml:space="preserve"> Degree or 3</w:t>
      </w:r>
      <w:r w:rsidRPr="00062558">
        <w:rPr>
          <w:rFonts w:ascii="Times New Roman" w:hAnsi="Times New Roman" w:cs="Times New Roman"/>
          <w:sz w:val="24"/>
          <w:szCs w:val="24"/>
          <w:vertAlign w:val="superscript"/>
        </w:rPr>
        <w:t>rd</w:t>
      </w:r>
      <w:r w:rsidRPr="00062558">
        <w:rPr>
          <w:rFonts w:ascii="Times New Roman" w:hAnsi="Times New Roman" w:cs="Times New Roman"/>
          <w:sz w:val="24"/>
          <w:szCs w:val="24"/>
        </w:rPr>
        <w:t xml:space="preserve">-degree burns), both epidermis and dermis are mostly damaged; hence the repair process is prolonged and even more complicated </w:t>
      </w:r>
      <w:r w:rsidRPr="00062558">
        <w:rPr>
          <w:rFonts w:ascii="Times New Roman" w:hAnsi="Times New Roman" w:cs="Times New Roman"/>
          <w:sz w:val="24"/>
          <w:szCs w:val="24"/>
        </w:rPr>
        <w:fldChar w:fldCharType="begin" w:fldLock="1"/>
      </w:r>
      <w:r w:rsidR="008C3304" w:rsidRPr="00062558">
        <w:rPr>
          <w:rFonts w:ascii="Times New Roman" w:hAnsi="Times New Roman" w:cs="Times New Roman"/>
          <w:sz w:val="24"/>
          <w:szCs w:val="24"/>
        </w:rPr>
        <w:instrText>ADDIN CSL_CITATION {"citationItems":[{"id":"ITEM-1","itemData":{"DOI":"10.1007/s10853-021-06607-5","ISSN":"1573-4803","abstract":"The skin is an important protective barrier for human. The epithelial barrier is destroyed following a skin injury, thereby increasing the susceptibility of bacterial infections. After the skin is burned, the standard-of-care for burn wounds is minimizing trauma to the regenerating epidermis and dermis during gauze dressing changes. However, the use of conventional dressings for deep partial- and full-thickness burns always heal slowly. There are several wound dressings currently on the market that are used to cover the wound skin and promote healing. Peptide hydrogels show several beneficial properties. FEFEFKFK (F is phenylalanyl, K is lysinyl and E is glutamyl) can self-assemble to form a self-assembled peptide hydrogel (SAPH) with a nanofiber structure and has great potential in regenerative medicine. The FEFEFKFK-based SAPH (F-SAPH) was explored to be used as a wound dressing. First, there was no difference in the oxygen permeability and moisture permeability detected between F-SAPH and commercially available Comfeel®. In vitro data indicated good biocompatibility of F-SAPH. F-SAPH did not affect cell proliferation and differentiation, nor did it cause inflammatory reaction. In scald models without application of drugs, exogenous cytokines, or cells, F-SAPH reduced the inflammatory reaction, accelerated collagen deposition and epidermal regeneration, thereby promoting wound healing. In summary, F-SAPH acted as an excellent carrier for cell growth through biological simulation of extracellular matrix and retains various beneficial components secreted by cells, thereby contributing to the repair of damaged skin.","author":[{"dropping-particle":"","family":"Cai","given":"Chunyan","non-dropping-particle":"","parse-names":false,"suffix":""},{"dropping-particle":"","family":"Meng","given":"Zhengjie","non-dropping-particle":"","parse-names":false,"suffix":""},{"dropping-particle":"","family":"Zhao","given":"Lulu","non-dropping-particle":"","parse-names":false,"suffix":""},{"dropping-particle":"","family":"Wu","given":"Tong","non-dropping-particle":"","parse-names":false,"suffix":""},{"dropping-particle":"","family":"Xu","given":"Xia","non-dropping-particle":"","parse-names":false,"suffix":""},{"dropping-particle":"","family":"Zhu","given":"Yishen","non-dropping-particle":"","parse-names":false,"suffix":""}],"container-title":"Journal of Materials Science","id":"ITEM-1","issued":{"date-parts":[["2022"]]},"title":"A self-assembled peptide hydrogel for wound repair","type":"article-journal"},"uris":["http://www.mendeley.com/documents/?uuid=64a95daf-2574-4bec-8c64-3a8315588e53"]}],"mendeley":{"formattedCitation":"[12]","plainTextFormattedCitation":"[12]","previouslyFormattedCitation":"[11]"},"properties":{"noteIndex":0},"schema":"https://github.com/citation-style-language/schema/raw/master/csl-citation.json"}</w:instrText>
      </w:r>
      <w:r w:rsidRPr="00062558">
        <w:rPr>
          <w:rFonts w:ascii="Times New Roman" w:hAnsi="Times New Roman" w:cs="Times New Roman"/>
          <w:sz w:val="24"/>
          <w:szCs w:val="24"/>
        </w:rPr>
        <w:fldChar w:fldCharType="separate"/>
      </w:r>
      <w:r w:rsidR="008C3304" w:rsidRPr="00062558">
        <w:rPr>
          <w:rFonts w:ascii="Times New Roman" w:hAnsi="Times New Roman" w:cs="Times New Roman"/>
          <w:noProof/>
          <w:sz w:val="24"/>
          <w:szCs w:val="24"/>
        </w:rPr>
        <w:t>[12]</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xml:space="preserve">. </w:t>
      </w:r>
    </w:p>
    <w:p w14:paraId="42063B9C" w14:textId="51BC33BA" w:rsidR="0001683D" w:rsidRPr="00062558" w:rsidRDefault="002505E8" w:rsidP="002505E8">
      <w:pPr>
        <w:spacing w:line="360" w:lineRule="auto"/>
        <w:ind w:left="1440" w:firstLine="720"/>
        <w:jc w:val="both"/>
        <w:rPr>
          <w:rFonts w:ascii="Times New Roman" w:hAnsi="Times New Roman" w:cs="Times New Roman"/>
          <w:sz w:val="24"/>
          <w:szCs w:val="24"/>
        </w:rPr>
      </w:pPr>
      <w:r w:rsidRPr="00062558">
        <w:rPr>
          <w:noProof/>
        </w:rPr>
        <w:lastRenderedPageBreak/>
        <w:drawing>
          <wp:anchor distT="0" distB="0" distL="114300" distR="114300" simplePos="0" relativeHeight="251662336" behindDoc="1" locked="0" layoutInCell="1" allowOverlap="1" wp14:anchorId="159630EF" wp14:editId="0F7DDF95">
            <wp:simplePos x="0" y="0"/>
            <wp:positionH relativeFrom="margin">
              <wp:align>left</wp:align>
            </wp:positionH>
            <wp:positionV relativeFrom="paragraph">
              <wp:posOffset>19050</wp:posOffset>
            </wp:positionV>
            <wp:extent cx="5730875" cy="3223260"/>
            <wp:effectExtent l="19050" t="19050" r="22225" b="15240"/>
            <wp:wrapTight wrapText="bothSides">
              <wp:wrapPolygon edited="0">
                <wp:start x="-72" y="-128"/>
                <wp:lineTo x="-72" y="21574"/>
                <wp:lineTo x="21612" y="21574"/>
                <wp:lineTo x="21612" y="-128"/>
                <wp:lineTo x="-72" y="-128"/>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730875" cy="3223697"/>
                    </a:xfrm>
                    <a:prstGeom prst="rect">
                      <a:avLst/>
                    </a:prstGeom>
                    <a:noFill/>
                    <a:ln w="12700">
                      <a:solidFill>
                        <a:schemeClr val="tx1"/>
                      </a:solidFill>
                    </a:ln>
                  </pic:spPr>
                </pic:pic>
              </a:graphicData>
            </a:graphic>
            <wp14:sizeRelH relativeFrom="page">
              <wp14:pctWidth>0</wp14:pctWidth>
            </wp14:sizeRelH>
            <wp14:sizeRelV relativeFrom="page">
              <wp14:pctHeight>0</wp14:pctHeight>
            </wp14:sizeRelV>
          </wp:anchor>
        </w:drawing>
      </w:r>
      <w:r w:rsidRPr="00062558">
        <w:rPr>
          <w:rFonts w:ascii="Times New Roman" w:hAnsi="Times New Roman" w:cs="Times New Roman"/>
          <w:b/>
          <w:bCs/>
          <w:noProof/>
          <w:sz w:val="24"/>
          <w:szCs w:val="24"/>
        </w:rPr>
        <mc:AlternateContent>
          <mc:Choice Requires="wps">
            <w:drawing>
              <wp:anchor distT="0" distB="0" distL="114300" distR="114300" simplePos="0" relativeHeight="251661312" behindDoc="0" locked="0" layoutInCell="1" allowOverlap="1" wp14:anchorId="35538AA1" wp14:editId="54296097">
                <wp:simplePos x="0" y="0"/>
                <wp:positionH relativeFrom="column">
                  <wp:posOffset>586740</wp:posOffset>
                </wp:positionH>
                <wp:positionV relativeFrom="paragraph">
                  <wp:posOffset>306070</wp:posOffset>
                </wp:positionV>
                <wp:extent cx="129540" cy="137160"/>
                <wp:effectExtent l="0" t="0" r="3810" b="0"/>
                <wp:wrapNone/>
                <wp:docPr id="22" name="Rectangle 22"/>
                <wp:cNvGraphicFramePr/>
                <a:graphic xmlns:a="http://schemas.openxmlformats.org/drawingml/2006/main">
                  <a:graphicData uri="http://schemas.microsoft.com/office/word/2010/wordprocessingShape">
                    <wps:wsp>
                      <wps:cNvSpPr/>
                      <wps:spPr>
                        <a:xfrm>
                          <a:off x="0" y="0"/>
                          <a:ext cx="129540" cy="13716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F5AE675" id="Rectangle 22" o:spid="_x0000_s1026" style="position:absolute;margin-left:46.2pt;margin-top:24.1pt;width:10.2pt;height:10.8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" fillcolor="white [3212]" stroked="f" strokeweight="1pt"/>
            </w:pict>
          </mc:Fallback>
        </mc:AlternateContent>
      </w:r>
      <w:r w:rsidR="0001683D" w:rsidRPr="00062558">
        <w:rPr>
          <w:rFonts w:ascii="Times New Roman" w:hAnsi="Times New Roman" w:cs="Times New Roman"/>
          <w:b/>
          <w:bCs/>
          <w:sz w:val="24"/>
          <w:szCs w:val="24"/>
        </w:rPr>
        <w:t>Figure S1:</w:t>
      </w:r>
      <w:r w:rsidR="0001683D" w:rsidRPr="00062558">
        <w:rPr>
          <w:rFonts w:ascii="Times New Roman" w:hAnsi="Times New Roman" w:cs="Times New Roman"/>
          <w:sz w:val="24"/>
          <w:szCs w:val="24"/>
        </w:rPr>
        <w:t xml:space="preserve"> </w:t>
      </w:r>
      <w:r w:rsidR="00006E33" w:rsidRPr="00062558">
        <w:rPr>
          <w:rFonts w:ascii="Times New Roman" w:hAnsi="Times New Roman" w:cs="Times New Roman"/>
          <w:sz w:val="24"/>
          <w:szCs w:val="24"/>
        </w:rPr>
        <w:t xml:space="preserve">Different stages of wound healing </w:t>
      </w:r>
      <w:r w:rsidR="0001683D" w:rsidRPr="00062558">
        <w:rPr>
          <w:rFonts w:ascii="Times New Roman" w:hAnsi="Times New Roman" w:cs="Times New Roman"/>
          <w:sz w:val="24"/>
          <w:szCs w:val="24"/>
        </w:rPr>
        <w:fldChar w:fldCharType="begin" w:fldLock="1"/>
      </w:r>
      <w:r w:rsidR="008C3304" w:rsidRPr="00062558">
        <w:rPr>
          <w:rFonts w:ascii="Times New Roman" w:hAnsi="Times New Roman" w:cs="Times New Roman"/>
          <w:sz w:val="24"/>
          <w:szCs w:val="24"/>
        </w:rPr>
        <w:instrText>ADDIN CSL_CITATION {"citationItems":[{"id":"ITEM-1","itemData":{"author":[{"dropping-particle":"","family":"Pinto","given":"Ana M","non-dropping-particle":"","parse-names":false,"suffix":""},{"dropping-particle":"","family":"Cerqueira","given":"Miguel A","non-dropping-particle":"","parse-names":false,"suffix":""},{"dropping-particle":"","family":"Bañobre-Lópes","given":"Manuel","non-dropping-particle":"","parse-names":false,"suffix":""},{"dropping-particle":"","family":"Pastrana","given":"Lorenzo M","non-dropping-particle":"","parse-names":false,"suffix":""},{"dropping-particle":"","family":"Sillankorva","given":"Sanna","non-dropping-particle":"","parse-names":false,"suffix":""}],"container-title":"Viruses","id":"ITEM-1","issue":"2","issued":{"date-parts":[["2020"]]},"page":"235","publisher":"MDPI","title":"Bacteriophages for chronic wound treatment: From traditional to novel delivery systems","type":"article-journal","volume":"12"},"uris":["http://www.mendeley.com/documents/?uuid=8fdf72e7-701e-4149-be50-59227b85850b"]}],"mendeley":{"formattedCitation":"[9]","plainTextFormattedCitation":"[9]","previouslyFormattedCitation":"[12]"},"properties":{"noteIndex":0},"schema":"https://github.com/citation-style-language/schema/raw/master/csl-citation.json"}</w:instrText>
      </w:r>
      <w:r w:rsidR="0001683D" w:rsidRPr="00062558">
        <w:rPr>
          <w:rFonts w:ascii="Times New Roman" w:hAnsi="Times New Roman" w:cs="Times New Roman"/>
          <w:sz w:val="24"/>
          <w:szCs w:val="24"/>
        </w:rPr>
        <w:fldChar w:fldCharType="separate"/>
      </w:r>
      <w:r w:rsidR="008C3304" w:rsidRPr="00062558">
        <w:rPr>
          <w:rFonts w:ascii="Times New Roman" w:hAnsi="Times New Roman" w:cs="Times New Roman"/>
          <w:noProof/>
          <w:sz w:val="24"/>
          <w:szCs w:val="24"/>
        </w:rPr>
        <w:t>[9]</w:t>
      </w:r>
      <w:r w:rsidR="0001683D" w:rsidRPr="00062558">
        <w:rPr>
          <w:rFonts w:ascii="Times New Roman" w:hAnsi="Times New Roman" w:cs="Times New Roman"/>
          <w:sz w:val="24"/>
          <w:szCs w:val="24"/>
        </w:rPr>
        <w:fldChar w:fldCharType="end"/>
      </w:r>
    </w:p>
    <w:p w14:paraId="0429B37B" w14:textId="77777777" w:rsidR="0001683D" w:rsidRPr="00062558" w:rsidRDefault="0001683D" w:rsidP="0001683D">
      <w:pPr>
        <w:spacing w:line="360" w:lineRule="auto"/>
        <w:jc w:val="both"/>
        <w:rPr>
          <w:rFonts w:ascii="Times New Roman" w:hAnsi="Times New Roman" w:cs="Times New Roman"/>
          <w:sz w:val="24"/>
          <w:szCs w:val="24"/>
        </w:rPr>
      </w:pPr>
    </w:p>
    <w:p w14:paraId="4ED72710" w14:textId="77777777" w:rsidR="0001683D" w:rsidRPr="00062558" w:rsidRDefault="0001683D" w:rsidP="0001683D">
      <w:pPr>
        <w:spacing w:line="360" w:lineRule="auto"/>
        <w:jc w:val="both"/>
        <w:rPr>
          <w:rFonts w:ascii="Times New Roman" w:hAnsi="Times New Roman" w:cs="Times New Roman"/>
          <w:sz w:val="24"/>
          <w:szCs w:val="24"/>
        </w:rPr>
      </w:pPr>
      <w:r w:rsidRPr="00062558">
        <w:rPr>
          <w:rFonts w:ascii="Times New Roman" w:hAnsi="Times New Roman" w:cs="Times New Roman"/>
          <w:sz w:val="24"/>
          <w:szCs w:val="24"/>
        </w:rPr>
        <w:t xml:space="preserve">Each of the skin layers plays a vital role in the wound healing process. The dermis is the layer of the skin that is located underneath the epidermis, and it is mainly composed of collagen and elastic </w:t>
      </w:r>
      <w:proofErr w:type="spellStart"/>
      <w:r w:rsidRPr="00062558">
        <w:rPr>
          <w:rFonts w:ascii="Times New Roman" w:hAnsi="Times New Roman" w:cs="Times New Roman"/>
          <w:sz w:val="24"/>
          <w:szCs w:val="24"/>
        </w:rPr>
        <w:t>fibers</w:t>
      </w:r>
      <w:proofErr w:type="spellEnd"/>
      <w:r w:rsidRPr="00062558">
        <w:rPr>
          <w:rFonts w:ascii="Times New Roman" w:hAnsi="Times New Roman" w:cs="Times New Roman"/>
          <w:sz w:val="24"/>
          <w:szCs w:val="24"/>
        </w:rPr>
        <w:t xml:space="preserve"> </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Mohamed","given":"Sarah A","non-dropping-particle":"","parse-names":false,"suffix":""},{"dropping-particle":"","family":"Hargest","given":"Rachel","non-dropping-particle":"","parse-names":false,"suffix":""}],"container-title":"Surgery (Oxford)","id":"ITEM-1","issued":{"date-parts":[["2021"]]},"publisher":"Elsevier","title":"Surgical anatomy of the skin","type":"article-journal"},"uris":["http://www.mendeley.com/documents/?uuid=d2e6c467-b330-4288-a74d-58ce9242e4e2"]}],"mendeley":{"formattedCitation":"[13]","plainTextFormattedCitation":"[13]","previouslyFormattedCitation":"[13]"},"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13]</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xml:space="preserve">. The subcutis is a layer of the dermis that is composed mostly of adipose tissue </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Vestita","given":"Michelangelo","non-dropping-particle":"","parse-names":false,"suffix":""},{"dropping-particle":"","family":"Tedeschi","given":"Pasquale","non-dropping-particle":"","parse-names":false,"suffix":""},{"dropping-particle":"","family":"Bonamonte","given":"Domenico","non-dropping-particle":"","parse-names":false,"suffix":""}],"container-title":"Textbook of Plastic and Reconstructive Surgery","id":"ITEM-1","issued":{"date-parts":[["2022"]]},"page":"3-13","publisher":"Springer","title":"Anatomy and Physiology of the Skin","type":"chapter"},"uris":["http://www.mendeley.com/documents/?uuid=3267d66a-2fb3-4b5a-a1fc-6f5d4521df0c"]}],"mendeley":{"formattedCitation":"[14]","plainTextFormattedCitation":"[14]","previouslyFormattedCitation":"[14]"},"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14]</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w:t>
      </w:r>
    </w:p>
    <w:p w14:paraId="2F025F30" w14:textId="77777777" w:rsidR="0001683D" w:rsidRPr="00062558" w:rsidRDefault="0001683D" w:rsidP="0001683D">
      <w:pPr>
        <w:spacing w:line="360" w:lineRule="auto"/>
        <w:jc w:val="both"/>
        <w:rPr>
          <w:rFonts w:ascii="Times New Roman" w:hAnsi="Times New Roman" w:cs="Times New Roman"/>
          <w:sz w:val="24"/>
          <w:szCs w:val="24"/>
        </w:rPr>
      </w:pPr>
      <w:r w:rsidRPr="00062558">
        <w:rPr>
          <w:rFonts w:ascii="Times New Roman" w:hAnsi="Times New Roman" w:cs="Times New Roman"/>
          <w:sz w:val="24"/>
          <w:szCs w:val="24"/>
        </w:rPr>
        <w:t xml:space="preserve">The function of these two layers is to protect deeper layers, provide a scaffold for new epithelial cells, and also supply crucial nutrients such as oxygen and nutrients that help with cell renewal </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Lai-Cheong","given":"Joey E","non-dropping-particle":"","parse-names":false,"suffix":""},{"dropping-particle":"","family":"McGrath","given":"John A","non-dropping-particle":"","parse-names":false,"suffix":""}],"container-title":"Medicine","id":"ITEM-1","issue":"6","issued":{"date-parts":[["2021"]]},"page":"337-342","publisher":"Elsevier","title":"Structure and function of skin, hair and nails","type":"article-journal","volume":"49"},"uris":["http://www.mendeley.com/documents/?uuid=f24d1be4-1164-45d0-bd7f-67d77e23fef9"]},{"id":"ITEM-2","itemData":{"author":[{"dropping-particle":"","family":"Santoro","given":"Domenico","non-dropping-particle":"","parse-names":false,"suffix":""},{"dropping-particle":"","family":"Boyd","given":"Megan","non-dropping-particle":"","parse-names":false,"suffix":""}],"container-title":"Diagnostics and Therapy in Veterinary Dermatology","id":"ITEM-2","issued":{"date-parts":[["2021"]]},"page":"1-8","publisher":"Wiley Online Library","title":"The Skin as an Immune Organ","type":"article-journal"},"uris":["http://www.mendeley.com/documents/?uuid=5bc4dc2b-6bd4-42bb-8216-2f890503ed94"]}],"mendeley":{"formattedCitation":"[15,16]","plainTextFormattedCitation":"[15,16]","previouslyFormattedCitation":"[15,16]"},"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15,16]</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w:t>
      </w:r>
    </w:p>
    <w:p w14:paraId="090A8E21" w14:textId="77777777" w:rsidR="0001683D" w:rsidRPr="00062558" w:rsidRDefault="0001683D" w:rsidP="0001683D">
      <w:pPr>
        <w:spacing w:line="360" w:lineRule="auto"/>
        <w:jc w:val="both"/>
        <w:rPr>
          <w:rFonts w:ascii="Times New Roman" w:hAnsi="Times New Roman" w:cs="Times New Roman"/>
          <w:sz w:val="24"/>
          <w:szCs w:val="24"/>
        </w:rPr>
      </w:pPr>
      <w:r w:rsidRPr="00062558">
        <w:rPr>
          <w:rFonts w:ascii="Times New Roman" w:hAnsi="Times New Roman" w:cs="Times New Roman"/>
          <w:sz w:val="24"/>
          <w:szCs w:val="24"/>
        </w:rPr>
        <w:t xml:space="preserve">Both layers play an important role in wound healing, but they have different functions. The outer layer takes care to resist shear force and stretch while providing selective permeability for water vapor, gasses, chemicals, and even bacteria </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Dunnick","given":"Cory A","non-dropping-particle":"","parse-names":false,"suffix":""},{"dropping-particle":"","family":"Gibran","given":"Nicole S","non-dropping-particle":"","parse-names":false,"suffix":""},{"dropping-particle":"","family":"Heimbach","given":"David M","non-dropping-particle":"","parse-names":false,"suffix":""}],"container-title":"The Journal of burn care \\&amp; rehabilitation","id":"ITEM-1","issue":"5","issued":{"date-parts":[["1996"]]},"page":"390-396","publisher":"Oxford University Press","title":"Substance P has a role in neurogenic mediation of human burn wound healing","type":"article-journal","volume":"17"},"uris":["http://www.mendeley.com/documents/?uuid=1c66e89e-7293-4e4e-92fe-3522bef2ff0b"]},{"id":"ITEM-2","itemData":{"author":[{"dropping-particle":"","family":"Yamaguchi","given":"Yuji","non-dropping-particle":"","parse-names":false,"suffix":""},{"dropping-particle":"","family":"Yoshikawa","given":"Kunihiko","non-dropping-particle":"","parse-names":false,"suffix":""}],"container-title":"The Journal of dermatology","id":"ITEM-2","issue":"10","issued":{"date-parts":[["2001"]]},"page":"521-534","publisher":"Wiley Online Library","title":"Cutaneous wound healing: an update","type":"article-journal","volume":"28"},"uris":["http://www.mendeley.com/documents/?uuid=882db62a-13d2-4e65-8916-b0606c4b0380"]}],"mendeley":{"formattedCitation":"[17,18]","plainTextFormattedCitation":"[17,18]","previouslyFormattedCitation":"[17,18]"},"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17,18]</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xml:space="preserve">. The inner layer needs to provide space for epithelial cells to migrate outwards from the wound edges towards if fully healed state </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Rodrigues","given":"Melanie","non-dropping-particle":"","parse-names":false,"suffix":""},{"dropping-particle":"","family":"Kosaric","given":"Nina","non-dropping-particle":"","parse-names":false,"suffix":""},{"dropping-particle":"","family":"Bonham","given":"Clark A","non-dropping-particle":"","parse-names":false,"suffix":""},{"dropping-particle":"","family":"Gurtner","given":"Geoffrey C","non-dropping-particle":"","parse-names":false,"suffix":""}],"container-title":"Physiological reviews","id":"ITEM-1","issue":"1","issued":{"date-parts":[["2019"]]},"page":"665-706","publisher":"American Physiological Society Bethesda, MD","title":"Wound healing: a cellular perspective","type":"article-journal","volume":"99"},"uris":["http://www.mendeley.com/documents/?uuid=c3606a1e-619f-4f01-88b3-cdfc5f6d29c1"]}],"mendeley":{"formattedCitation":"[19]","plainTextFormattedCitation":"[19]","previouslyFormattedCitation":"[19]"},"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19]</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xml:space="preserve">. It also needs to provide a place for the cells to proliferate until they reach their full capacity </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Hausman","given":"D B","non-dropping-particle":"","parse-names":false,"suffix":""},{"dropping-particle":"","family":"DiGirolamo","given":"MARIO","non-dropping-particle":"","parse-names":false,"suffix":""},{"dropping-particle":"","family":"Bartness","given":"T J","non-dropping-particle":"","parse-names":false,"suffix":""},{"dropping-particle":"","family":"Hausman","given":"G J","non-dropping-particle":"","parse-names":false,"suffix":""},{"dropping-particle":"","family":"Martin","given":"R J","non-dropping-particle":"","parse-names":false,"suffix":""}],"container-title":"Obesity reviews","id":"ITEM-1","issue":"4","issued":{"date-parts":[["2001"]]},"page":"239-254","publisher":"Wiley Online Library","title":"The biology of white adipocyte proliferation","type":"article-journal","volume":"2"},"uris":["http://www.mendeley.com/documents/?uuid=1db1df57-3c20-487b-82ee-e2d3f2cdb9a2"]}],"mendeley":{"formattedCitation":"[20]","plainTextFormattedCitation":"[20]","previouslyFormattedCitation":"[20]"},"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20]</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w:t>
      </w:r>
    </w:p>
    <w:p w14:paraId="74FB4BB8" w14:textId="77777777" w:rsidR="0001683D" w:rsidRPr="00062558" w:rsidRDefault="0001683D" w:rsidP="0001683D">
      <w:pPr>
        <w:spacing w:line="360" w:lineRule="auto"/>
        <w:jc w:val="both"/>
        <w:rPr>
          <w:rFonts w:ascii="Times New Roman" w:hAnsi="Times New Roman" w:cs="Times New Roman"/>
          <w:sz w:val="24"/>
          <w:szCs w:val="24"/>
        </w:rPr>
      </w:pPr>
      <w:r w:rsidRPr="00062558">
        <w:rPr>
          <w:rFonts w:ascii="Times New Roman" w:hAnsi="Times New Roman" w:cs="Times New Roman"/>
          <w:sz w:val="24"/>
          <w:szCs w:val="24"/>
        </w:rPr>
        <w:t xml:space="preserve">Burn wounds are one of the most challenging damages and are among the most difficult to treat. Even though burn wounds immediately impact the skin, severe burns [(Total Body Surface Area) (TBSA) &gt;20%] generate a systemic inflammatory response that damages the </w:t>
      </w:r>
      <w:r w:rsidRPr="00062558">
        <w:rPr>
          <w:rFonts w:ascii="Times New Roman" w:hAnsi="Times New Roman" w:cs="Times New Roman"/>
          <w:sz w:val="24"/>
          <w:szCs w:val="24"/>
        </w:rPr>
        <w:lastRenderedPageBreak/>
        <w:t>immune system, digestive system, and muscle throughout the body. This systemic damage is far more severe in burn injuries than in other types of trauma</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Tiwari","given":"V K","non-dropping-particle":"","parse-names":false,"suffix":""}],"container-title":"Indian journal of plastic surgery","id":"ITEM-1","issue":"02","issued":{"date-parts":[["2012"]]},"page":"364-373","publisher":"Thieme Medical and Scientific Publishers Private Ltd.","title":"Burn wound: How it differs from other wounds?","type":"article-journal","volume":"45"},"uris":["http://www.mendeley.com/documents/?uuid=ac52ff7e-17a9-4afb-94b9-32bfad98c996"]}],"mendeley":{"formattedCitation":"[21]","plainTextFormattedCitation":"[21]","previouslyFormattedCitation":"[21]"},"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21]</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Understanding the pathophysiology of a burn injury is important for its effective management.</w:t>
      </w:r>
      <w:r w:rsidRPr="00062558">
        <w:t xml:space="preserve"> </w:t>
      </w:r>
      <w:r w:rsidRPr="00062558">
        <w:rPr>
          <w:rFonts w:ascii="Times New Roman" w:hAnsi="Times New Roman" w:cs="Times New Roman"/>
          <w:sz w:val="24"/>
          <w:szCs w:val="24"/>
        </w:rPr>
        <w:t xml:space="preserve">The three recognized burn injury zones are coagulation, stasis, and </w:t>
      </w:r>
      <w:proofErr w:type="spellStart"/>
      <w:r w:rsidRPr="00062558">
        <w:rPr>
          <w:rFonts w:ascii="Times New Roman" w:hAnsi="Times New Roman" w:cs="Times New Roman"/>
          <w:sz w:val="24"/>
          <w:szCs w:val="24"/>
        </w:rPr>
        <w:t>hyperemia</w:t>
      </w:r>
      <w:proofErr w:type="spellEnd"/>
      <w:r w:rsidRPr="00062558">
        <w:rPr>
          <w:rFonts w:ascii="Times New Roman" w:hAnsi="Times New Roman" w:cs="Times New Roman"/>
          <w:sz w:val="24"/>
          <w:szCs w:val="24"/>
        </w:rPr>
        <w:t xml:space="preserve"> (Figure 2) </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Hettiaratchy","given":"Shehan","non-dropping-particle":"","parse-names":false,"suffix":""},{"dropping-particle":"","family":"Dziewulski","given":"Peter","non-dropping-particle":"","parse-names":false,"suffix":""}],"container-title":"Bmj","id":"ITEM-1","issue":"7453","issued":{"date-parts":[["2004"]]},"page":"1427-1429","publisher":"British Medical Journal Publishing Group","title":"Pathophysiology and types of burns","type":"article-journal","volume":"328"},"uris":["http://www.mendeley.com/documents/?uuid=6c2d45ce-e5d1-443c-a547-370f6c472e9a"]}],"mendeley":{"formattedCitation":"[22]","plainTextFormattedCitation":"[22]","previouslyFormattedCitation":"[22]"},"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22]</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The zone of coagulation is where irreversible coagulation of tissue proteins has occurred, and this region is consequently irretrievable. Decreased tissue perfusion is one of the major characteristics of the zone of stasis</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Singh","given":"Vijay","non-dropping-particle":"","parse-names":false,"suffix":""},{"dropping-particle":"","family":"Devgan","given":"Lara","non-dropping-particle":"","parse-names":false,"suffix":""},{"dropping-particle":"","family":"Bhat","given":"Satyanarayan","non-dropping-particle":"","parse-names":false,"suffix":""},{"dropping-particle":"","family":"Milner","given":"Stephen M","non-dropping-particle":"","parse-names":false,"suffix":""}],"container-title":"Annals of plastic surgery","id":"ITEM-1","issue":"1","issued":{"date-parts":[["2007"]]},"page":"109-115","publisher":"LWW","title":"The pathogenesis of burn wound conversion","type":"article-journal","volume":"59"},"uris":["http://www.mendeley.com/documents/?uuid=3b5af595-73f2-4a8a-addf-2e5353d2bfe7"]}],"mendeley":{"formattedCitation":"[23]","plainTextFormattedCitation":"[23]","previouslyFormattedCitation":"[23]"},"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23]</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xml:space="preserve">. Hence, the primary objective of burn care is to increase blood flow to the </w:t>
      </w:r>
      <w:proofErr w:type="spellStart"/>
      <w:r w:rsidRPr="00062558">
        <w:rPr>
          <w:rFonts w:ascii="Times New Roman" w:hAnsi="Times New Roman" w:cs="Times New Roman"/>
          <w:sz w:val="24"/>
          <w:szCs w:val="24"/>
        </w:rPr>
        <w:t>affectoin</w:t>
      </w:r>
      <w:proofErr w:type="spellEnd"/>
      <w:r w:rsidRPr="00062558">
        <w:rPr>
          <w:rFonts w:ascii="Times New Roman" w:hAnsi="Times New Roman" w:cs="Times New Roman"/>
          <w:sz w:val="24"/>
          <w:szCs w:val="24"/>
        </w:rPr>
        <w:t xml:space="preserve"> order to avoid the spread of infection and serious damage. Therefore, the third zone of </w:t>
      </w:r>
      <w:proofErr w:type="spellStart"/>
      <w:r w:rsidRPr="00062558">
        <w:rPr>
          <w:rFonts w:ascii="Times New Roman" w:hAnsi="Times New Roman" w:cs="Times New Roman"/>
          <w:sz w:val="24"/>
          <w:szCs w:val="24"/>
        </w:rPr>
        <w:t>hyperemia</w:t>
      </w:r>
      <w:proofErr w:type="spellEnd"/>
      <w:r w:rsidRPr="00062558">
        <w:rPr>
          <w:rFonts w:ascii="Times New Roman" w:hAnsi="Times New Roman" w:cs="Times New Roman"/>
          <w:sz w:val="24"/>
          <w:szCs w:val="24"/>
        </w:rPr>
        <w:t xml:space="preserve"> is mostly out of danger unless there are other risk factors, such as the spreading of infection or very deep penetration of the wound.</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Yildirimer","given":"Lara","non-dropping-particle":"","parse-names":false,"suffix":""},{"dropping-particle":"","family":"Thanh","given":"Nguyen T K","non-dropping-particle":"","parse-names":false,"suffix":""},{"dropping-particle":"","family":"Seifalian","given":"Alexander M","non-dropping-particle":"","parse-names":false,"suffix":""}],"container-title":"Trends in biotechnology","id":"ITEM-1","issue":"12","issued":{"date-parts":[["2012"]]},"page":"638-648","publisher":"Elsevier","title":"Skin regeneration scaffolds: a multimodal bottom-up approach","type":"article-journal","volume":"30"},"uris":["http://www.mendeley.com/documents/?uuid=814f49b0-b92d-4135-9b1b-e2e7007b7f44"]}],"mendeley":{"formattedCitation":"[24]","plainTextFormattedCitation":"[24]","previouslyFormattedCitation":"[24]"},"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24]</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Church","given":"Deirdre","non-dropping-particle":"","parse-names":false,"suffix":""},{"dropping-particle":"","family":"Elsayed","given":"Sameer","non-dropping-particle":"","parse-names":false,"suffix":""},{"dropping-particle":"","family":"Reid","given":"Owen","non-dropping-particle":"","parse-names":false,"suffix":""},{"dropping-particle":"","family":"Winston","given":"Brent","non-dropping-particle":"","parse-names":false,"suffix":""},{"dropping-particle":"","family":"Lindsay","given":"Robert","non-dropping-particle":"","parse-names":false,"suffix":""}],"container-title":"Clinical microbiology reviews","id":"ITEM-1","issue":"2","issued":{"date-parts":[["2006"]]},"page":"403-434","publisher":"Am Soc Microbiol","title":"Burn wound infections","type":"article-journal","volume":"19"},"uris":["http://www.mendeley.com/documents/?uuid=1c62b5d1-fc2c-49e2-8090-ed072f64ac60"]}],"mendeley":{"formattedCitation":"[25]","plainTextFormattedCitation":"[25]","previouslyFormattedCitation":"[25]"},"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25]</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w:t>
      </w:r>
    </w:p>
    <w:p w14:paraId="6794D9D6" w14:textId="5E0F69C5" w:rsidR="0001683D" w:rsidRPr="00062558" w:rsidRDefault="0001683D" w:rsidP="0001683D">
      <w:pPr>
        <w:spacing w:line="360" w:lineRule="auto"/>
        <w:jc w:val="both"/>
        <w:rPr>
          <w:rFonts w:ascii="Times New Roman" w:hAnsi="Times New Roman" w:cs="Times New Roman"/>
          <w:sz w:val="24"/>
          <w:szCs w:val="24"/>
        </w:rPr>
      </w:pPr>
      <w:r w:rsidRPr="00062558">
        <w:rPr>
          <w:rFonts w:ascii="Times New Roman" w:hAnsi="Times New Roman" w:cs="Times New Roman"/>
          <w:sz w:val="24"/>
          <w:szCs w:val="24"/>
        </w:rPr>
        <w:t xml:space="preserve">Key to the effective treatment of burn victims with varying degrees of skin damage is the prompt restoration of protective skin functions. Conventionally, autologous split or full-thickness skin grafts have been regarded as the finest final burn wound covering, but their use is restricted by the limited accessible supplies, particularly in cases of severe burns </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Shakespeare","given":"Peter","non-dropping-particle":"","parse-names":false,"suffix":""}],"container-title":"Burns","id":"ITEM-1","issue":"5","issued":{"date-parts":[["2001"]]},"page":"517-522","publisher":"Elsevier","title":"Burn wound healing and skin substitutes","type":"article-journal","volume":"27"},"uris":["http://www.mendeley.com/documents/?uuid=90f8e3e6-a010-4017-9626-f3544138ab52"]}],"mendeley":{"formattedCitation":"[26]","plainTextFormattedCitation":"[26]","previouslyFormattedCitation":"[26]"},"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26]</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Chen","given":"Bi","non-dropping-particle":"","parse-names":false,"suffix":""},{"dropping-particle":"","family":"Liao","given":"Zhenjiang","non-dropping-particle":"","parse-names":false,"suffix":""},{"dropping-particle":"","family":"Guo","given":"Zhenrong","non-dropping-particle":"","parse-names":false,"suffix":""},{"dropping-particle":"","family":"Huang","given":"Xiaoyuan","non-dropping-particle":"","parse-names":false,"suffix":""},{"dropping-particle":"","family":"Zhou","given":"Yiping","non-dropping-particle":"","parse-names":false,"suffix":""}],"container-title":"Chinese Burn Surgery","id":"ITEM-1","issued":{"date-parts":[["2015"]]},"page":"113-169","publisher":"Springer","title":"Burn wound care","type":"chapter"},"uris":["http://www.mendeley.com/documents/?uuid=8c908aee-0cb6-4765-88b6-4a0a10608b9b"]}],"mendeley":{"formattedCitation":"[27]","plainTextFormattedCitation":"[27]","previouslyFormattedCitation":"[27]"},"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27]</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Donor site morbidities in the form of extra wounds and scars are also a risk of the autograft procedure</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Mouarbes","given":"Dany","non-dropping-particle":"","parse-names":false,"suffix":""},{"dropping-particle":"","family":"Dagneaux","given":"Louis","non-dropping-particle":"","parse-names":false,"suffix":""},{"dropping-particle":"","family":"Olivier","given":"Matthieu","non-dropping-particle":"","parse-names":false,"suffix":""},{"dropping-particle":"","family":"Lavoue","given":"Vincent","non-dropping-particle":"","parse-names":false,"suffix":""},{"dropping-particle":"","family":"Peque","given":"Enrique","non-dropping-particle":"","parse-names":false,"suffix":""},{"dropping-particle":"","family":"Berard","given":"Emilie","non-dropping-particle":"","parse-names":false,"suffix":""},{"dropping-particle":"","family":"Cavaignac","given":"Etienne","non-dropping-particle":"","parse-names":false,"suffix":""}],"container-title":"Knee Surgery, Sports Traumatology, Arthroscopy","id":"ITEM-1","issue":"8","issued":{"date-parts":[["2020"]]},"page":"2558-2566","publisher":"Springer","title":"Lower donor-site morbidity using QT autografts for ACL reconstruction","type":"article-journal","volume":"28"},"uris":["http://www.mendeley.com/documents/?uuid=d6d0fb34-144a-428a-b678-6b416b7768af"]}],"mendeley":{"formattedCitation":"[28]","plainTextFormattedCitation":"[28]","previouslyFormattedCitation":"[28]"},"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28]</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w:t>
      </w:r>
    </w:p>
    <w:p w14:paraId="105994D1" w14:textId="6555A8D6" w:rsidR="002505E8" w:rsidRPr="00062558" w:rsidRDefault="002505E8" w:rsidP="0001683D">
      <w:pPr>
        <w:spacing w:line="360" w:lineRule="auto"/>
        <w:jc w:val="both"/>
        <w:rPr>
          <w:rFonts w:ascii="Times New Roman" w:hAnsi="Times New Roman" w:cs="Times New Roman"/>
          <w:sz w:val="24"/>
          <w:szCs w:val="24"/>
        </w:rPr>
      </w:pPr>
      <w:r w:rsidRPr="00062558">
        <w:rPr>
          <w:noProof/>
        </w:rPr>
        <w:drawing>
          <wp:inline distT="0" distB="0" distL="0" distR="0" wp14:anchorId="74F397F7" wp14:editId="5DE7E0B7">
            <wp:extent cx="5731510" cy="2865755"/>
            <wp:effectExtent l="19050" t="19050" r="21590" b="1079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w="12700">
                      <a:solidFill>
                        <a:schemeClr val="tx1"/>
                      </a:solidFill>
                    </a:ln>
                  </pic:spPr>
                </pic:pic>
              </a:graphicData>
            </a:graphic>
          </wp:inline>
        </w:drawing>
      </w:r>
    </w:p>
    <w:p w14:paraId="5475DAA8" w14:textId="784BE602" w:rsidR="0001683D" w:rsidRPr="00062558" w:rsidRDefault="0001683D" w:rsidP="0001683D">
      <w:pPr>
        <w:spacing w:line="360" w:lineRule="auto"/>
        <w:jc w:val="center"/>
        <w:rPr>
          <w:rFonts w:ascii="Times New Roman" w:hAnsi="Times New Roman" w:cs="Times New Roman"/>
          <w:sz w:val="24"/>
          <w:szCs w:val="24"/>
        </w:rPr>
      </w:pPr>
      <w:r w:rsidRPr="00062558">
        <w:rPr>
          <w:rFonts w:ascii="Times New Roman" w:hAnsi="Times New Roman" w:cs="Times New Roman"/>
          <w:b/>
          <w:bCs/>
          <w:sz w:val="24"/>
          <w:szCs w:val="24"/>
        </w:rPr>
        <w:t>Figure S2</w:t>
      </w:r>
      <w:r w:rsidRPr="00062558">
        <w:rPr>
          <w:rFonts w:ascii="Times New Roman" w:hAnsi="Times New Roman" w:cs="Times New Roman"/>
          <w:sz w:val="24"/>
          <w:szCs w:val="24"/>
        </w:rPr>
        <w:t xml:space="preserve">: </w:t>
      </w:r>
      <w:r w:rsidR="00006E33" w:rsidRPr="00062558">
        <w:rPr>
          <w:rFonts w:ascii="Times New Roman" w:hAnsi="Times New Roman" w:cs="Times New Roman"/>
          <w:sz w:val="24"/>
          <w:szCs w:val="24"/>
        </w:rPr>
        <w:t>Schematic representation of burn injury zones in human skin</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Hettiaratchy","given":"Shehan","non-dropping-particle":"","parse-names":false,"suffix":""},{"dropping-particle":"","family":"Dziewulski","given":"Peter","non-dropping-particle":"","parse-names":false,"suffix":""}],"container-title":"Bmj","id":"ITEM-1","issue":"7453","issued":{"date-parts":[["2004"]]},"page":"1427-1429","publisher":"British Medical Journal Publishing Group","title":"Pathophysiology and types of burns","type":"article-journal","volume":"328"},"uris":["http://www.mendeley.com/documents/?uuid=6c2d45ce-e5d1-443c-a547-370f6c472e9a"]}],"mendeley":{"formattedCitation":"[22]","plainTextFormattedCitation":"[22]","previouslyFormattedCitation":"[22]"},"properties":{"noteIndex":0},"schema":"https://github.com/citation-style-language/schema/raw/master/csl-citation.json"}</w:instrText>
      </w:r>
      <w:r w:rsidRPr="00062558">
        <w:rPr>
          <w:rFonts w:ascii="Times New Roman" w:hAnsi="Times New Roman" w:cs="Times New Roman"/>
          <w:sz w:val="24"/>
          <w:szCs w:val="24"/>
        </w:rPr>
        <w:fldChar w:fldCharType="separate"/>
      </w:r>
      <w:r w:rsidR="00006E33" w:rsidRPr="00062558">
        <w:rPr>
          <w:rFonts w:ascii="Times New Roman" w:hAnsi="Times New Roman" w:cs="Times New Roman"/>
          <w:noProof/>
          <w:sz w:val="24"/>
          <w:szCs w:val="24"/>
        </w:rPr>
        <w:t>[22]</w:t>
      </w:r>
      <w:r w:rsidRPr="00062558">
        <w:rPr>
          <w:rFonts w:ascii="Times New Roman" w:hAnsi="Times New Roman" w:cs="Times New Roman"/>
          <w:sz w:val="24"/>
          <w:szCs w:val="24"/>
        </w:rPr>
        <w:fldChar w:fldCharType="end"/>
      </w:r>
    </w:p>
    <w:p w14:paraId="485238CC" w14:textId="77777777" w:rsidR="0001683D" w:rsidRPr="00062558" w:rsidRDefault="0001683D" w:rsidP="0001683D">
      <w:pPr>
        <w:spacing w:line="360" w:lineRule="auto"/>
        <w:jc w:val="both"/>
        <w:rPr>
          <w:rFonts w:ascii="Times New Roman" w:hAnsi="Times New Roman" w:cs="Times New Roman"/>
          <w:sz w:val="24"/>
          <w:szCs w:val="24"/>
        </w:rPr>
      </w:pPr>
    </w:p>
    <w:p w14:paraId="1559B4D1" w14:textId="77777777" w:rsidR="0001683D" w:rsidRPr="00062558" w:rsidRDefault="0001683D" w:rsidP="0001683D">
      <w:pPr>
        <w:spacing w:line="360" w:lineRule="auto"/>
        <w:jc w:val="both"/>
        <w:rPr>
          <w:rFonts w:ascii="Times New Roman" w:hAnsi="Times New Roman" w:cs="Times New Roman"/>
          <w:sz w:val="24"/>
          <w:szCs w:val="24"/>
        </w:rPr>
      </w:pPr>
      <w:r w:rsidRPr="00062558">
        <w:rPr>
          <w:rFonts w:ascii="Times New Roman" w:hAnsi="Times New Roman" w:cs="Times New Roman"/>
          <w:sz w:val="24"/>
          <w:szCs w:val="24"/>
        </w:rPr>
        <w:t xml:space="preserve">The restoration rate of the skin on damaged areas is greatly reduced depending on the depth and severity of the injury leading to a slow healing process </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DOI":"10.3390/ijms18071545","ISSN":"14220067","PMID":"28714933","abstract":"Macrophages and inflammation play a beneficial role during wound repair with macrophages regulating a wide range of processes, such as removal of dead cells, debris and pathogens, through to extracellular matrix deposition re-vascularisation and wound reepithelialisation. To perform this range of functions, these cells develop distinct phenotypes over the course of wound healing. They can present with a pro-inflammatory M1 phenotype, more often found in the early stages of repair, through to anti-inflammatory M2 phenotypes that are pro-repair in the latter stages of wound healing. There is a continuum of phenotypes between these ranges with some cells sharing phenotypes of both M1 and M2 macrophages. One of the less pleasant consequences of quick closure, namely the replacement with scar tissue, is also regulated by macrophages, through their promotion of fibroblast proliferation, myofibroblast differentiation and collagen deposition. Alterations in macrophage number and phenotype disrupt this process and can dictate the level of scar formation. It is also clear that dysregulated inflammation and altered macrophage phenotypes are responsible for hindering closure of chronic wounds. The review will discuss our current knowledge of macrophage phenotype on the repair process and how alterations in the phenotypes might alter wound closure and the final repair quality.","author":[{"dropping-particle":"","family":"Hesketh","given":"Mark","non-dropping-particle":"","parse-names":false,"suffix":""},{"dropping-particle":"","family":"Sahin","given":"Katherine B.","non-dropping-particle":"","parse-names":false,"suffix":""},{"dropping-particle":"","family":"West","given":"Zoe E.","non-dropping-particle":"","parse-names":false,"suffix":""},{"dropping-particle":"","family":"Murray","given":"Rachael Z.","non-dropping-particle":"","parse-names":false,"suffix":""}],"container-title":"International Journal of Molecular Sciences","id":"ITEM-1","issue":"7","issued":{"date-parts":[["2017"]]},"title":"Macrophage phenotypes regulate scar formation and chronic wound healing","type":"article","volume":"18"},"uris":["http://www.mendeley.com/documents/?uuid=9471580c-6a67-34a4-aa0e-5865120d9385","http://www.mendeley.com/documents/?uuid=59fb03ea-831d-4843-9664-f8d3ac27764b"]}],"mendeley":{"formattedCitation":"[29]","plainTextFormattedCitation":"[29]","previouslyFormattedCitation":"[29]"},"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29]</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xml:space="preserve">. Several therapeutic practices </w:t>
      </w:r>
      <w:r w:rsidRPr="00062558">
        <w:rPr>
          <w:rFonts w:ascii="Times New Roman" w:hAnsi="Times New Roman" w:cs="Times New Roman"/>
          <w:sz w:val="24"/>
          <w:szCs w:val="24"/>
        </w:rPr>
        <w:lastRenderedPageBreak/>
        <w:t>have been utilized and are in continuous search to get effective wound healing methods with a higher successful scar healing rate, cost-effective practice, faster healing rate, and permanent remedies</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DOI":"10.1093/burnst/tkab019","ISSN":"2321-3876","abstract":"Blood plays an essential role in the human body. Hemorrhage is a critical cause of both military and civilian casualties. The human body has its own hemostatic mechanism that involves complex processes and has limited capacity. However, in emergency situations such as battlefields and hospitals, when the hemostatic mechanism of the human body itself cannot stop bleeding effectively, hemostatic materials are needed for saving lives. In this review, the hemostatic mechanisms and performance of the most commonly used hemostatic materials, (including fibrin, collagen, zeolite, gelatin, alginate, chitosan, cellulose and cyanoacrylate) and the commercial wound dressings based on these materials, will be discussed. These materials may have limitations, such as poor tissue adhesion, risk of infection and exothermic reactions, that may lessen their hemostatic efficacy and cause secondary injuries. High-performance hemostatic materials, therefore, have been designed and developed to improve hemostatic efficiency in clinical use. In this review, hemostatic materials with advanced performances, such as antibacterial capacity, superhydrophobicity/superhydrophilicity, superelasticity, high porosity and/or biomimicry, will be introduced. Future prospects of hemostatic materials will also be discussed in this review.","author":[{"dropping-particle":"","family":"Yu","given":"Peiyu","non-dropping-particle":"","parse-names":false,"suffix":""},{"dropping-particle":"","family":"Zhong","given":"Wen","non-dropping-particle":"","parse-names":false,"suffix":""}],"container-title":"Burns &amp; Trauma","id":"ITEM-1","issued":{"date-parts":[["2021"]]},"note":"tkab019","title":"Hemostatic materials in wound care","type":"article-journal","volume":"9"},"uris":["http://www.mendeley.com/documents/?uuid=b0d3c966-b22d-47c4-84ce-aad02fa17a68"]}],"mendeley":{"formattedCitation":"[30]","plainTextFormattedCitation":"[30]","previouslyFormattedCitation":"[30]"},"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30]</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The regenerative approach is more popularized compared to any other technique as restoration of the damaged skin via re-establishment of deteriorated tissues is faster. This regenerative approach involves various techniques like tissue engineering, stem cell transplantation, biomaterials incorporation along with growth factors therapy</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Hashemzadeh","given":"Mohammad Reza","non-dropping-particle":"","parse-names":false,"suffix":""},{"dropping-particle":"","family":"Yazdi","given":"Mohammad Ehsan Taghavizadeh","non-dropping-particle":"","parse-names":false,"suffix":""},{"dropping-particle":"","family":"Amiri","given":"Mohammad Sadegh","non-dropping-particle":"","parse-names":false,"suffix":""},{"dropping-particle":"","family":"Mousavi","given":"Seyed Hadi","non-dropping-particle":"","parse-names":false,"suffix":""}],"container-title":"Tissue and Cell","id":"ITEM-1","issued":{"date-parts":[["2021"]]},"page":"101504","publisher":"Elsevier","title":"Stem cell therapy in the heart: Biomaterials as a key route","type":"article-journal"},"uris":["http://www.mendeley.com/documents/?uuid=1d3756e3-dc1a-4e7c-8788-fc4e00f9a72f"]},{"id":"ITEM-2","itemData":{"author":[{"dropping-particle":"","family":"Mitsui","given":"Ryo","non-dropping-particle":"","parse-names":false,"suffix":""},{"dropping-particle":"","family":"Matsukawa","given":"Makoto","non-dropping-particle":"","parse-names":false,"suffix":""},{"dropping-particle":"","family":"Nakagawa","given":"Kiyoko","non-dropping-particle":"","parse-names":false,"suffix":""},{"dropping-particle":"","family":"Isomura","given":"Emiko","non-dropping-particle":"","parse-names":false,"suffix":""},{"dropping-particle":"","family":"Kuwahara","given":"Toshie","non-dropping-particle":"","parse-names":false,"suffix":""},{"dropping-particle":"","family":"Nii","given":"Teruki","non-dropping-particle":"","parse-names":false,"suffix":""},{"dropping-particle":"","family":"Tanaka","given":"Susumu","non-dropping-particle":"","parse-names":false,"suffix":""},{"dropping-particle":"","family":"Tabata","given":"Yasuhiko","non-dropping-particle":"","parse-names":false,"suffix":""}],"container-title":"Regenerative Therapy","id":"ITEM-2","issued":{"date-parts":[["2021"]]},"page":"372-383","publisher":"Elsevier","title":"Efficient cell transplantation combining injectable hydrogels with control release of growth factors","type":"article-journal","volume":"18"},"uris":["http://www.mendeley.com/documents/?uuid=1c97f879-b4e2-4c39-9def-f939d48fc775"]},{"id":"ITEM-3","itemData":{"author":[{"dropping-particle":"","family":"Liu","given":"Tong","non-dropping-particle":"","parse-names":false,"suffix":""},{"dropping-particle":"","family":"Xu","given":"Jia","non-dropping-particle":"","parse-names":false,"suffix":""},{"dropping-particle":"","family":"Pan","given":"Xun","non-dropping-particle":"","parse-names":false,"suffix":""},{"dropping-particle":"","family":"Ding","given":"Zhangfan","non-dropping-particle":"","parse-names":false,"suffix":""},{"dropping-particle":"","family":"Xie","given":"Hao","non-dropping-particle":"","parse-names":false,"suffix":""},{"dropping-particle":"","family":"Wang","given":"Xiaoyi","non-dropping-particle":"","parse-names":false,"suffix":""},{"dropping-particle":"","family":"Xie","given":"Huixu","non-dropping-particle":"","parse-names":false,"suffix":""}],"container-title":"Bioactive materials","id":"ITEM-3","issue":"8","issued":{"date-parts":[["2021"]]},"page":"2467-2478","publisher":"Elsevier","title":"Advances of adipose-derived mesenchymal stem cells-based biomaterial scaffolds for oral and maxillofacial tissue engineering","type":"article-journal","volume":"6"},"uris":["http://www.mendeley.com/documents/?uuid=cde46496-8340-4fc9-baac-b8ebc6ff4e5c"]},{"id":"ITEM-4","itemData":{"author":[{"dropping-particle":"","family":"Nour","given":"Shirin","non-dropping-particle":"","parse-names":false,"suffix":""},{"dropping-particle":"","family":"Imani","given":"Rana","non-dropping-particle":"","parse-names":false,"suffix":""},{"dropping-particle":"","family":"Chaudhry","given":"G Rasul","non-dropping-particle":"","parse-names":false,"suffix":""},{"dropping-particle":"","family":"Sharifi","given":"Ali Mohammad","non-dropping-particle":"","parse-names":false,"suffix":""}],"container-title":"Journal of Biomedical Materials Research Part A","id":"ITEM-4","issue":"4","issued":{"date-parts":[["2021"]]},"page":"453-478","publisher":"Wiley Online Library","title":"Skin wound healing assisted by angiogenic targeted tissue engineering: A comprehensive review of bioengineered approaches","type":"article-journal","volume":"109"},"uris":["http://www.mendeley.com/documents/?uuid=85e44e03-fc3c-49da-805a-70aa9faecc7d"]},{"id":"ITEM-5","itemData":{"DOI":"10.3390/pharmaceutics12080735","ISSN":"19994923","abstract":"Skin wound healing shows an extraordinary cellular function mechanism, unique in nature and involving the interaction of several cells, growth factors and cytokines. Physiological wound healing restores tissue integrity, but in many cases the process is limited to wound repair. Ongoing studies aim to obtain more effective wound therapies with the intention of reducing inpatient costs, providing long-term relief and effective scar healing. The main goal of this comprehensive review is to focus on the progress in wound medication and how it has evolved over the years. The main complications related to the healing process and the clinical management of chronic wounds are described in the review. Moreover, advanced treatment strategies for skin regeneration and experimental techniques for cellular engineering and skin tissue engineering are addressed. Emerging skin regeneration techniques involving scaffolds activated with growth factors, bioactive molecules and genetically modified cells are exploited to overcome wound healing technology limitations and to implement personalized therapy design.","author":[{"dropping-particle":"","family":"Tottoli","given":"Erika Maria","non-dropping-particle":"","parse-names":false,"suffix":""},{"dropping-particle":"","family":"Dorati","given":"Rossella","non-dropping-particle":"","parse-names":false,"suffix":""},{"dropping-particle":"","family":"Genta","given":"Ida","non-dropping-particle":"","parse-names":false,"suffix":""},{"dropping-particle":"","family":"Chiesa","given":"Enrica","non-dropping-particle":"","parse-names":false,"suffix":""},{"dropping-particle":"","family":"Pisani","given":"Silvia","non-dropping-particle":"","parse-names":false,"suffix":""},{"dropping-particle":"","family":"Conti","given":"Bice","non-dropping-particle":"","parse-names":false,"suffix":""}],"container-title":"Pharmaceutics","id":"ITEM-5","issue":"8","issued":{"date-parts":[["2020"]]},"page":"1-30","title":"Skin wound healing process and new emerging technologies for skin wound care and regeneration","type":"article","volume":"12"},"uris":["http://www.mendeley.com/documents/?uuid=9ce57ed0-105c-3bc1-95e8-91bc0ae9a07a","http://www.mendeley.com/documents/?uuid=ef33a5bc-5ac3-4874-9e3a-36b4f5cadaff"]}],"mendeley":{"formattedCitation":"[31–35]","plainTextFormattedCitation":"[31–35]","previouslyFormattedCitation":"[31–35]"},"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31–35]</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w:t>
      </w:r>
    </w:p>
    <w:p w14:paraId="2D7A6D13" w14:textId="77777777" w:rsidR="0001683D" w:rsidRPr="00062558" w:rsidRDefault="0001683D" w:rsidP="0001683D">
      <w:pPr>
        <w:spacing w:line="360" w:lineRule="auto"/>
        <w:jc w:val="both"/>
        <w:rPr>
          <w:rFonts w:ascii="Times New Roman" w:hAnsi="Times New Roman" w:cs="Times New Roman"/>
          <w:sz w:val="24"/>
          <w:szCs w:val="24"/>
        </w:rPr>
      </w:pPr>
      <w:r w:rsidRPr="00062558">
        <w:rPr>
          <w:rFonts w:ascii="Times New Roman" w:hAnsi="Times New Roman" w:cs="Times New Roman"/>
          <w:sz w:val="24"/>
          <w:szCs w:val="24"/>
        </w:rPr>
        <w:t xml:space="preserve">Precisely the egression of skin tissue engineering is bestowed with the development of skin substitutes and other alternative bio-products using natural or synthetic materials for wound healing </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Dye","given":"J F","non-dropping-particle":"","parse-names":false,"suffix":""}],"container-title":"Vascularization for Tissue Engineering and Regenerative Medicine","id":"ITEM-1","issued":{"date-parts":[["2021"]]},"page":"205-271","publisher":"Springer","title":"From Secondary Intent to Accelerated Regenerative Healing: Emergence of the Bio-intelligent Scaffold Vasculogenic Strategy for Skin Reconstruction","type":"article-journal"},"uris":["http://www.mendeley.com/documents/?uuid=787af0d2-c369-4605-ab1c-3fbd9a587fc1"]},{"id":"ITEM-2","itemData":{"author":[{"dropping-particle":"","family":"Kanitkar","given":"Akanksha","non-dropping-particle":"","parse-names":false,"suffix":""}],"id":"ITEM-2","issued":{"date-parts":[["2014"]]},"title":"Synthesis and Characterization of Novel Polyester Scaffolds from Sugarcane Industry By-products for Use in Skin and Bone Tissue Engineering","type":"article-journal"},"uris":["http://www.mendeley.com/documents/?uuid=140c73c7-81de-4423-8765-0c64a4ae94bd"]}],"mendeley":{"formattedCitation":"[36,37]","plainTextFormattedCitation":"[36,37]","previouslyFormattedCitation":"[36,37]"},"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36,37]</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xml:space="preserve">. The process of tissue engineering includes several cells, and biomaterials, along with physiochemical and biochemical factors and sophisticated instrumentation for the replacement of damaged skin tissues </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DOI":"10.3390/pharmaceutics12080735","ISSN":"19994923","abstract":"Skin wound healing shows an extraordinary cellular function mechanism, unique in nature and involving the interaction of several cells, growth factors and cytokines. Physiological wound healing restores tissue integrity, but in many cases the process is limited to wound repair. Ongoing studies aim to obtain more effective wound therapies with the intention of reducing inpatient costs, providing long-term relief and effective scar healing. The main goal of this comprehensive review is to focus on the progress in wound medication and how it has evolved over the years. The main complications related to the healing process and the clinical management of chronic wounds are described in the review. Moreover, advanced treatment strategies for skin regeneration and experimental techniques for cellular engineering and skin tissue engineering are addressed. Emerging skin regeneration techniques involving scaffolds activated with growth factors, bioactive molecules and genetically modified cells are exploited to overcome wound healing technology limitations and to implement personalized therapy design.","author":[{"dropping-particle":"","family":"Tottoli","given":"Erika Maria","non-dropping-particle":"","parse-names":false,"suffix":""},{"dropping-particle":"","family":"Dorati","given":"Rossella","non-dropping-particle":"","parse-names":false,"suffix":""},{"dropping-particle":"","family":"Genta","given":"Ida","non-dropping-particle":"","parse-names":false,"suffix":""},{"dropping-particle":"","family":"Chiesa","given":"Enrica","non-dropping-particle":"","parse-names":false,"suffix":""},{"dropping-particle":"","family":"Pisani","given":"Silvia","non-dropping-particle":"","parse-names":false,"suffix":""},{"dropping-particle":"","family":"Conti","given":"Bice","non-dropping-particle":"","parse-names":false,"suffix":""}],"container-title":"Pharmaceutics","id":"ITEM-1","issue":"8","issued":{"date-parts":[["2020"]]},"page":"1-30","title":"Skin wound healing process and new emerging technologies for skin wound care and regeneration","type":"article","volume":"12"},"uris":["http://www.mendeley.com/documents/?uuid=ef33a5bc-5ac3-4874-9e3a-36b4f5cadaff","http://www.mendeley.com/documents/?uuid=9ce57ed0-105c-3bc1-95e8-91bc0ae9a07a"]}],"mendeley":{"formattedCitation":"[35]","plainTextFormattedCitation":"[35]","previouslyFormattedCitation":"[35]"},"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35]</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w:t>
      </w:r>
    </w:p>
    <w:p w14:paraId="4CB73FC1" w14:textId="77777777" w:rsidR="0001683D" w:rsidRPr="00062558" w:rsidRDefault="0001683D" w:rsidP="0001683D">
      <w:pPr>
        <w:spacing w:line="360" w:lineRule="auto"/>
        <w:jc w:val="both"/>
        <w:rPr>
          <w:rFonts w:ascii="Times New Roman" w:hAnsi="Times New Roman" w:cs="Times New Roman"/>
          <w:sz w:val="24"/>
          <w:szCs w:val="24"/>
        </w:rPr>
      </w:pPr>
      <w:r w:rsidRPr="00062558">
        <w:rPr>
          <w:rFonts w:ascii="Times New Roman" w:hAnsi="Times New Roman" w:cs="Times New Roman"/>
          <w:sz w:val="24"/>
          <w:szCs w:val="24"/>
        </w:rPr>
        <w:t xml:space="preserve">Skin is inhabited by a different number of cells which are systematically arranged in a particular 3D structured matrix creating cell-matrix interaction. This micro-environment of typical skin structure is difficult to be artificially produced using conventional tissue engineering approaches </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DOI":"10.3389/fbioe.2019.00127","ISSN":"2296-4185","abstract":"The field of tissue engineering has tantalizingly offered the possibility of regenerating new tissue in order to treat a multitude of diseases and conditions within the human body. Nevertheless, in spite of significant progress with in vitro and small animal studies, progress toward realizing the clinical and commercial endpoints has been slow and many would argue that ultimate goals, especially in treating those conditions which, as yet, do not have acceptable conventional therapies, may never be reached because of flawed scientific rationale. In other words, sustainable tissue engineering may not be achievable with current approaches. One of the major factors here is the choice of biomaterial that is intended, through its use as a \"scaffold,\" to guide the regeneration process. For many years, effective specifications for these biomaterials have not been well-articulated, and the requirements for biodegradability and prior FDA approval for use in medical devices, have dominated material selection processes. This essay argues that these considerations are not only wrong in principle but counter-productive in practice. Materials, such as many synthetic bioabsorbable polymers, which are designed to have no biological activity that could stimulate target cells to express new and appropriate tissue, will not be effective. It is argued here that a traditional 'scaffold' represents the wrong approach, and that tissue-engineering templates that are designed to replicate the niche, or microenvironment, of these target cells are much more likely to succeed.","author":[{"dropping-particle":"","family":"Williams","given":"David F.","non-dropping-particle":"","parse-names":false,"suffix":""}],"container-title":"Frontiers in Bioengineering and Biotechnology","id":"ITEM-1","issued":{"date-parts":[["2019"]]},"title":"Challenges With the Development of Biomaterials for Sustainable Tissue Engineering","type":"article-journal","volume":"7"},"uris":["http://www.mendeley.com/documents/?uuid=21d4fcb5-3f04-383a-a4bf-476f0ef67344","http://www.mendeley.com/documents/?uuid=57319d11-79e5-464a-b844-195fb92cb624"]}],"mendeley":{"formattedCitation":"[38]","plainTextFormattedCitation":"[38]","previouslyFormattedCitation":"[38]"},"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38]</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Conventional tissue engineering majorly focuses on scaffold fabrication and cell seeding. In recent times conventional tissue engineering is facing a lot of hindrances, like lack of donors and transplant rejection, thus paving the way to some additional possible approaches serving as a complementary system. The choice of biomaterials also plays a major role in conventional tissue engineering.</w:t>
      </w:r>
      <w:r w:rsidRPr="00062558">
        <w:t xml:space="preserve"> </w:t>
      </w:r>
      <w:r w:rsidRPr="00062558">
        <w:rPr>
          <w:rFonts w:ascii="Times New Roman" w:hAnsi="Times New Roman" w:cs="Times New Roman"/>
          <w:sz w:val="24"/>
          <w:szCs w:val="24"/>
        </w:rPr>
        <w:t>Consideration of Operative Specification, biocompatibility, and prior FDA approval have dominated material selection processes up to a great extent</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Adel","given":"Islam M","non-dropping-particle":"","parse-names":false,"suffix":""},{"dropping-particle":"","family":"ElMeligy","given":"Mohamed F","non-dropping-particle":"","parse-names":false,"suffix":""},{"dropping-particle":"","family":"Elkasabgy","given":"Nermeen A","non-dropping-particle":"","parse-names":false,"suffix":""}],"container-title":"Pharmaceutics","id":"ITEM-1","issue":"2","issued":{"date-parts":[["2022"]]},"page":"306","publisher":"MDPI","title":"Conventional and Recent Trends of Scaffolds Fabrication: A Superior Mode for Tissue Engineering","type":"article-journal","volume":"14"},"uris":["http://www.mendeley.com/documents/?uuid=016135a6-1c58-4514-b102-36c3185f30ff"]}],"mendeley":{"formattedCitation":"[39]","plainTextFormattedCitation":"[39]","previouslyFormattedCitation":"[39]"},"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39]</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xml:space="preserve">. More, over compositional variation of bio-material, cell mimicking properties and its degradation rate also play a pivotal role in using 3D skin tissue engineering for the development of accelerated wound healing methods. In addition, with newer biomaterials being incorporated for fabrication as skin substitutes and/or use of stem cells for this purpose; the rate of wound healing, type of wound on which they are applied, cost-effectiveness, and stability of the constructed artificial structure under </w:t>
      </w:r>
      <w:r w:rsidRPr="00062558">
        <w:rPr>
          <w:rFonts w:ascii="Times New Roman" w:hAnsi="Times New Roman" w:cs="Times New Roman"/>
          <w:i/>
          <w:sz w:val="24"/>
          <w:szCs w:val="24"/>
        </w:rPr>
        <w:t>in vivo</w:t>
      </w:r>
      <w:r w:rsidRPr="00062558">
        <w:rPr>
          <w:rFonts w:ascii="Times New Roman" w:hAnsi="Times New Roman" w:cs="Times New Roman"/>
          <w:sz w:val="24"/>
          <w:szCs w:val="24"/>
        </w:rPr>
        <w:t xml:space="preserve"> conditions should be given serious attention. </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DOI":"10.3389/fbioe.2019.00127","ISSN":"2296-4185","abstract":"The field of tissue engineering has tantalizingly offered the possibility of regenerating new tissue in order to treat a multitude of diseases and conditions within the human body. Nevertheless, in spite of significant progress with in vitro and small animal studies, progress toward realizing the clinical and commercial endpoints has been slow and many would argue that ultimate goals, especially in treating those conditions which, as yet, do not have acceptable conventional therapies, may never be reached because of flawed scientific rationale. In other words, sustainable tissue engineering may not be achievable with current approaches. One of the major factors here is the choice of biomaterial that is intended, through its use as a \"scaffold,\" to guide the regeneration process. For many years, effective specifications for these biomaterials have not been well-articulated, and the requirements for biodegradability and prior FDA approval for use in medical devices, have dominated material selection processes. This essay argues that these considerations are not only wrong in principle but counter-productive in practice. Materials, such as many synthetic bioabsorbable polymers, which are designed to have no biological activity that could stimulate target cells to express new and appropriate tissue, will not be effective. It is argued here that a traditional 'scaffold' represents the wrong approach, and that tissue-engineering templates that are designed to replicate the niche, or microenvironment, of these target cells are much more likely to succeed.","author":[{"dropping-particle":"","family":"Williams","given":"David F.","non-dropping-particle":"","parse-names":false,"suffix":""}],"container-title":"Frontiers in Bioengineering and Biotechnology","id":"ITEM-1","issued":{"date-parts":[["2019"]]},"title":"Challenges With the Development of Biomaterials for Sustainable Tissue Engineering","type":"article-journal","volume":"7"},"uris":["http://www.mendeley.com/documents/?uuid=57319d11-79e5-464a-b844-195fb92cb624","http://www.mendeley.com/documents/?uuid=21d4fcb5-3f04-383a-a4bf-476f0ef67344"]}],"mendeley":{"formattedCitation":"[38]","plainTextFormattedCitation":"[38]","previouslyFormattedCitation":"[38]"},"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38]</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w:t>
      </w:r>
    </w:p>
    <w:p w14:paraId="2D159E64" w14:textId="77777777" w:rsidR="0001683D" w:rsidRPr="00062558" w:rsidRDefault="0001683D" w:rsidP="0001683D">
      <w:pPr>
        <w:spacing w:line="360" w:lineRule="auto"/>
        <w:jc w:val="both"/>
        <w:rPr>
          <w:rFonts w:ascii="Times New Roman" w:hAnsi="Times New Roman" w:cs="Times New Roman"/>
          <w:sz w:val="24"/>
          <w:szCs w:val="24"/>
        </w:rPr>
      </w:pPr>
      <w:bookmarkStart w:id="0" w:name="_Hlk106372686"/>
      <w:r w:rsidRPr="00062558">
        <w:rPr>
          <w:rFonts w:ascii="Times New Roman" w:hAnsi="Times New Roman" w:cs="Times New Roman"/>
          <w:sz w:val="24"/>
          <w:szCs w:val="24"/>
        </w:rPr>
        <w:t>The goal of burn wound care has changed from patient survival to getting better at improving the long-term shape and function of healed burn wounds and quality of life</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Rowan","given":"Matthew P","non-dropping-particle":"","parse-names":false,"suffix":""},{"dropping-particle":"","family":"Cancio","given":"Leopoldo C","non-dropping-particle":"","parse-names":false,"suffix":""},{"dropping-particle":"","family":"Elster","given":"Eric A","non-dropping-particle":"","parse-names":false,"suffix":""},{"dropping-particle":"","family":"Burmeister","given":"David M","non-dropping-particle":"","parse-names":false,"suffix":""},{"dropping-particle":"","family":"Rose","given":"Lloyd F","non-dropping-particle":"","parse-names":false,"suffix":""},{"dropping-particle":"","family":"Natesan","given":"Shanmugasundaram","non-dropping-particle":"","parse-names":false,"suffix":""},{"dropping-particle":"","family":"Chan","given":"Rodney K","non-dropping-particle":"","parse-names":false,"suffix":""},{"dropping-particle":"","family":"Christy","given":"Robert J","non-dropping-particle":"","parse-names":false,"suffix":""},{"dropping-particle":"","family":"Chung","given":"Kevin K","non-dropping-particle":"","parse-names":false,"suffix":""}],"container-title":"Critical care","id":"ITEM-1","issue":"1","issued":{"date-parts":[["2015"]]},"page":"1-12","publisher":"Springer","title":"Burn wound healing and treatment: review and advancements","type":"article-journal","volume":"19"},"uris":["http://www.mendeley.com/documents/?uuid=5a1f2ace-5660-4f59-b6ee-546fd920a61a"]}],"mendeley":{"formattedCitation":"[40]","plainTextFormattedCitation":"[40]","previouslyFormattedCitation":"[40]"},"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40]</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This change has led to the development of different skin substitutes for treating burn injuries.</w:t>
      </w:r>
    </w:p>
    <w:p w14:paraId="316A1C8C" w14:textId="77777777" w:rsidR="0001683D" w:rsidRPr="00062558" w:rsidRDefault="0001683D" w:rsidP="0001683D">
      <w:pPr>
        <w:spacing w:line="360" w:lineRule="auto"/>
        <w:jc w:val="both"/>
        <w:rPr>
          <w:rFonts w:ascii="Times New Roman" w:hAnsi="Times New Roman" w:cs="Times New Roman"/>
          <w:sz w:val="24"/>
          <w:szCs w:val="24"/>
        </w:rPr>
      </w:pPr>
      <w:r w:rsidRPr="00062558">
        <w:rPr>
          <w:rFonts w:ascii="Times New Roman" w:hAnsi="Times New Roman" w:cs="Times New Roman"/>
          <w:sz w:val="24"/>
          <w:szCs w:val="24"/>
        </w:rPr>
        <w:t>Burn sufferers whose skin has been severely injured need to have their protective functions restored as quickly as possible</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Halim","given":"Ahmad Sukari","non-dropping-particle":"","parse-names":false,"suffix":""},{"dropping-particle":"","family":"Khoo","given":"Teng Lye","non-dropping-particle":"","parse-names":false,"suffix":""},{"dropping-particle":"","family":"Yussof","given":"Shah Jumaat Mohd","non-dropping-particle":"","parse-names":false,"suffix":""}],"container-title":"Indian journal of plastic surgery","id":"ITEM-1","issue":"S 01","issued":{"date-parts":[["2010"]]},"page":"S23--S28","publisher":"Thieme Medical and Scientific Publishers Private Ltd.","title":"Biologic and synthetic skin substitutes: an overview","type":"article-journal","volume":"43"},"uris":["http://www.mendeley.com/documents/?uuid=082691eb-091b-4904-8d62-ab88d4bb6812"]}],"mendeley":{"formattedCitation":"[41]","plainTextFormattedCitation":"[41]","previouslyFormattedCitation":"[41]"},"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41]</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xml:space="preserve">. Most burn wounds may be covered with autologous split </w:t>
      </w:r>
      <w:r w:rsidRPr="00062558">
        <w:rPr>
          <w:rFonts w:ascii="Times New Roman" w:hAnsi="Times New Roman" w:cs="Times New Roman"/>
          <w:sz w:val="24"/>
          <w:szCs w:val="24"/>
        </w:rPr>
        <w:lastRenderedPageBreak/>
        <w:t>or full-thickness skin transplants; however, this is restricted by the scarcity of donor skin for serious burns</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Brusselaers","given":"Nele","non-dropping-particle":"","parse-names":false,"suffix":""},{"dropping-particle":"","family":"Pirayesh","given":"Ali","non-dropping-particle":"","parse-names":false,"suffix":""},{"dropping-particle":"","family":"Hoeksema","given":"Henk","non-dropping-particle":"","parse-names":false,"suffix":""},{"dropping-particle":"","family":"Richters","given":"Cornelia D","non-dropping-particle":"","parse-names":false,"suffix":""},{"dropping-particle":"","family":"Verbelen","given":"Jozef","non-dropping-particle":"","parse-names":false,"suffix":""},{"dropping-particle":"","family":"Beele","given":"Hilde","non-dropping-particle":"","parse-names":false,"suffix":""},{"dropping-particle":"","family":"Blot","given":"Stijn I","non-dropping-particle":"","parse-names":false,"suffix":""},{"dropping-particle":"","family":"Monstrey","given":"Stan","non-dropping-particle":"","parse-names":false,"suffix":""}],"container-title":"Journal of Trauma and Acute Care Surgery","id":"ITEM-1","issue":"2","issued":{"date-parts":[["2010"]]},"page":"490-501","publisher":"LWW","title":"Skin replacement in burn wounds","type":"article-journal","volume":"68"},"uris":["http://www.mendeley.com/documents/?uuid=4215b18b-72ce-4e29-a943-d403b0f5e1db"]}],"mendeley":{"formattedCitation":"[42]","plainTextFormattedCitation":"[42]","previouslyFormattedCitation":"[42]"},"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42]</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xml:space="preserve">. In such a situation, the only way is artificial grafting using different biomaterials. </w:t>
      </w:r>
    </w:p>
    <w:p w14:paraId="4ED605DE" w14:textId="77777777" w:rsidR="0001683D" w:rsidRPr="00062558" w:rsidRDefault="0001683D" w:rsidP="0001683D">
      <w:pPr>
        <w:spacing w:line="360" w:lineRule="auto"/>
        <w:jc w:val="both"/>
        <w:rPr>
          <w:rFonts w:ascii="Times New Roman" w:hAnsi="Times New Roman" w:cs="Times New Roman"/>
          <w:sz w:val="24"/>
          <w:szCs w:val="24"/>
        </w:rPr>
      </w:pPr>
      <w:r w:rsidRPr="00062558">
        <w:rPr>
          <w:rFonts w:ascii="Times New Roman" w:hAnsi="Times New Roman" w:cs="Times New Roman"/>
          <w:sz w:val="24"/>
          <w:szCs w:val="24"/>
        </w:rPr>
        <w:t>An ideal burn wound skin substitute or graft should have the following properties</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Shores","given":"Jaimie T","non-dropping-particle":"","parse-names":false,"suffix":""},{"dropping-particle":"","family":"Gabriel","given":"Allen","non-dropping-particle":"","parse-names":false,"suffix":""},{"dropping-particle":"","family":"Gupta","given":"Subhas","non-dropping-particle":"","parse-names":false,"suffix":""}],"container-title":"Advances in skin \\&amp; wound care","id":"ITEM-1","issue":"9","issued":{"date-parts":[["2007"]]},"page":"493-508","publisher":"LWW","title":"Skin substitutes and alternatives: a review","type":"article-journal","volume":"20"},"uris":["http://www.mendeley.com/documents/?uuid=8a6a3139-a845-4ebb-882d-de4fb6aba360"]}],"mendeley":{"formattedCitation":"[43]","plainTextFormattedCitation":"[43]","previouslyFormattedCitation":"[43]"},"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43]</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w:t>
      </w:r>
    </w:p>
    <w:p w14:paraId="03ABFBC8" w14:textId="77777777" w:rsidR="0001683D" w:rsidRPr="00062558" w:rsidRDefault="0001683D" w:rsidP="0001683D">
      <w:pPr>
        <w:pStyle w:val="ListParagraph"/>
        <w:numPr>
          <w:ilvl w:val="0"/>
          <w:numId w:val="1"/>
        </w:numPr>
        <w:spacing w:after="160" w:line="360" w:lineRule="auto"/>
        <w:jc w:val="both"/>
        <w:rPr>
          <w:rFonts w:ascii="Times New Roman" w:hAnsi="Times New Roman" w:cs="Times New Roman"/>
          <w:sz w:val="24"/>
          <w:szCs w:val="24"/>
        </w:rPr>
      </w:pPr>
      <w:r w:rsidRPr="00062558">
        <w:rPr>
          <w:rFonts w:ascii="Times New Roman" w:hAnsi="Times New Roman" w:cs="Times New Roman"/>
          <w:sz w:val="24"/>
          <w:szCs w:val="24"/>
        </w:rPr>
        <w:t>Infectious pathogen resistance</w:t>
      </w:r>
    </w:p>
    <w:p w14:paraId="77E6CADF" w14:textId="77777777" w:rsidR="0001683D" w:rsidRPr="00062558" w:rsidRDefault="0001683D" w:rsidP="0001683D">
      <w:pPr>
        <w:pStyle w:val="ListParagraph"/>
        <w:numPr>
          <w:ilvl w:val="0"/>
          <w:numId w:val="1"/>
        </w:numPr>
        <w:spacing w:after="160" w:line="360" w:lineRule="auto"/>
        <w:jc w:val="both"/>
        <w:rPr>
          <w:rFonts w:ascii="Times New Roman" w:hAnsi="Times New Roman" w:cs="Times New Roman"/>
          <w:sz w:val="24"/>
          <w:szCs w:val="24"/>
        </w:rPr>
      </w:pPr>
      <w:r w:rsidRPr="00062558">
        <w:rPr>
          <w:rFonts w:ascii="Times New Roman" w:hAnsi="Times New Roman" w:cs="Times New Roman"/>
          <w:sz w:val="24"/>
          <w:szCs w:val="24"/>
        </w:rPr>
        <w:t>Prevents water from being lost</w:t>
      </w:r>
    </w:p>
    <w:p w14:paraId="6C01B516" w14:textId="77777777" w:rsidR="0001683D" w:rsidRPr="00062558" w:rsidRDefault="0001683D" w:rsidP="0001683D">
      <w:pPr>
        <w:pStyle w:val="ListParagraph"/>
        <w:numPr>
          <w:ilvl w:val="0"/>
          <w:numId w:val="1"/>
        </w:numPr>
        <w:spacing w:after="160" w:line="360" w:lineRule="auto"/>
        <w:jc w:val="both"/>
        <w:rPr>
          <w:rFonts w:ascii="Times New Roman" w:hAnsi="Times New Roman" w:cs="Times New Roman"/>
          <w:sz w:val="24"/>
          <w:szCs w:val="24"/>
        </w:rPr>
      </w:pPr>
      <w:r w:rsidRPr="00062558">
        <w:rPr>
          <w:rFonts w:ascii="Times New Roman" w:hAnsi="Times New Roman" w:cs="Times New Roman"/>
          <w:sz w:val="24"/>
          <w:szCs w:val="24"/>
        </w:rPr>
        <w:t>Load Bearing Capacity</w:t>
      </w:r>
    </w:p>
    <w:p w14:paraId="188CF25F" w14:textId="77777777" w:rsidR="0001683D" w:rsidRPr="00062558" w:rsidRDefault="0001683D" w:rsidP="0001683D">
      <w:pPr>
        <w:pStyle w:val="ListParagraph"/>
        <w:numPr>
          <w:ilvl w:val="0"/>
          <w:numId w:val="1"/>
        </w:numPr>
        <w:spacing w:after="160" w:line="360" w:lineRule="auto"/>
        <w:jc w:val="both"/>
        <w:rPr>
          <w:rFonts w:ascii="Times New Roman" w:hAnsi="Times New Roman" w:cs="Times New Roman"/>
          <w:sz w:val="24"/>
          <w:szCs w:val="24"/>
        </w:rPr>
      </w:pPr>
      <w:r w:rsidRPr="00062558">
        <w:rPr>
          <w:rFonts w:ascii="Times New Roman" w:hAnsi="Times New Roman" w:cs="Times New Roman"/>
          <w:sz w:val="24"/>
          <w:szCs w:val="24"/>
        </w:rPr>
        <w:t>Antigenicity is absent</w:t>
      </w:r>
    </w:p>
    <w:p w14:paraId="723AF735" w14:textId="77777777" w:rsidR="0001683D" w:rsidRPr="00062558" w:rsidRDefault="0001683D" w:rsidP="0001683D">
      <w:pPr>
        <w:pStyle w:val="ListParagraph"/>
        <w:numPr>
          <w:ilvl w:val="0"/>
          <w:numId w:val="1"/>
        </w:numPr>
        <w:spacing w:after="160" w:line="360" w:lineRule="auto"/>
        <w:jc w:val="both"/>
        <w:rPr>
          <w:rFonts w:ascii="Times New Roman" w:hAnsi="Times New Roman" w:cs="Times New Roman"/>
          <w:sz w:val="24"/>
          <w:szCs w:val="24"/>
        </w:rPr>
      </w:pPr>
      <w:r w:rsidRPr="00062558">
        <w:rPr>
          <w:rFonts w:ascii="Times New Roman" w:hAnsi="Times New Roman" w:cs="Times New Roman"/>
          <w:sz w:val="24"/>
          <w:szCs w:val="24"/>
        </w:rPr>
        <w:t>Flexible in terms of thickness</w:t>
      </w:r>
    </w:p>
    <w:p w14:paraId="5B2A9E25" w14:textId="77777777" w:rsidR="0001683D" w:rsidRPr="00062558" w:rsidRDefault="0001683D" w:rsidP="0001683D">
      <w:pPr>
        <w:pStyle w:val="ListParagraph"/>
        <w:numPr>
          <w:ilvl w:val="0"/>
          <w:numId w:val="1"/>
        </w:numPr>
        <w:spacing w:after="160" w:line="360" w:lineRule="auto"/>
        <w:jc w:val="both"/>
        <w:rPr>
          <w:rFonts w:ascii="Times New Roman" w:hAnsi="Times New Roman" w:cs="Times New Roman"/>
          <w:sz w:val="24"/>
          <w:szCs w:val="24"/>
        </w:rPr>
      </w:pPr>
      <w:r w:rsidRPr="00062558">
        <w:rPr>
          <w:rFonts w:ascii="Times New Roman" w:hAnsi="Times New Roman" w:cs="Times New Roman"/>
          <w:sz w:val="24"/>
          <w:szCs w:val="24"/>
        </w:rPr>
        <w:t>Effective at a reasonable price</w:t>
      </w:r>
    </w:p>
    <w:p w14:paraId="0D01CEE1" w14:textId="77777777" w:rsidR="0001683D" w:rsidRPr="00062558" w:rsidRDefault="0001683D" w:rsidP="0001683D">
      <w:pPr>
        <w:pStyle w:val="ListParagraph"/>
        <w:numPr>
          <w:ilvl w:val="0"/>
          <w:numId w:val="1"/>
        </w:numPr>
        <w:spacing w:after="160" w:line="360" w:lineRule="auto"/>
        <w:jc w:val="both"/>
        <w:rPr>
          <w:rFonts w:ascii="Times New Roman" w:hAnsi="Times New Roman" w:cs="Times New Roman"/>
          <w:sz w:val="24"/>
          <w:szCs w:val="24"/>
        </w:rPr>
      </w:pPr>
      <w:r w:rsidRPr="00062558">
        <w:rPr>
          <w:rFonts w:ascii="Times New Roman" w:hAnsi="Times New Roman" w:cs="Times New Roman"/>
          <w:sz w:val="24"/>
          <w:szCs w:val="24"/>
        </w:rPr>
        <w:t>Long-lasting and stable in the event of a wound.</w:t>
      </w:r>
    </w:p>
    <w:p w14:paraId="196A54A0" w14:textId="77777777" w:rsidR="0001683D" w:rsidRPr="00062558" w:rsidRDefault="0001683D" w:rsidP="0001683D">
      <w:pPr>
        <w:pStyle w:val="ListParagraph"/>
        <w:numPr>
          <w:ilvl w:val="0"/>
          <w:numId w:val="1"/>
        </w:numPr>
        <w:spacing w:after="160" w:line="360" w:lineRule="auto"/>
        <w:jc w:val="both"/>
        <w:rPr>
          <w:rFonts w:ascii="Times New Roman" w:hAnsi="Times New Roman" w:cs="Times New Roman"/>
          <w:sz w:val="24"/>
          <w:szCs w:val="24"/>
        </w:rPr>
      </w:pPr>
      <w:r w:rsidRPr="00062558">
        <w:rPr>
          <w:rFonts w:ascii="Times New Roman" w:hAnsi="Times New Roman" w:cs="Times New Roman"/>
          <w:sz w:val="24"/>
          <w:szCs w:val="24"/>
        </w:rPr>
        <w:t>Maybe shaped to fit wounds with a variety of shapes and sizes.</w:t>
      </w:r>
    </w:p>
    <w:p w14:paraId="1F3D2B29" w14:textId="77777777" w:rsidR="0001683D" w:rsidRPr="00062558" w:rsidRDefault="0001683D" w:rsidP="0001683D">
      <w:pPr>
        <w:pStyle w:val="ListParagraph"/>
        <w:numPr>
          <w:ilvl w:val="0"/>
          <w:numId w:val="1"/>
        </w:numPr>
        <w:spacing w:after="160" w:line="360" w:lineRule="auto"/>
        <w:jc w:val="both"/>
        <w:rPr>
          <w:rFonts w:ascii="Times New Roman" w:hAnsi="Times New Roman" w:cs="Times New Roman"/>
          <w:sz w:val="24"/>
          <w:szCs w:val="24"/>
        </w:rPr>
      </w:pPr>
      <w:r w:rsidRPr="00062558">
        <w:rPr>
          <w:rFonts w:ascii="Times New Roman" w:hAnsi="Times New Roman" w:cs="Times New Roman"/>
          <w:sz w:val="24"/>
          <w:szCs w:val="24"/>
        </w:rPr>
        <w:t xml:space="preserve">Biocompatible </w:t>
      </w:r>
    </w:p>
    <w:p w14:paraId="08AD7DBE" w14:textId="77777777" w:rsidR="0001683D" w:rsidRPr="00062558" w:rsidRDefault="0001683D" w:rsidP="0001683D">
      <w:pPr>
        <w:pStyle w:val="ListParagraph"/>
        <w:numPr>
          <w:ilvl w:val="0"/>
          <w:numId w:val="1"/>
        </w:numPr>
        <w:spacing w:after="160" w:line="360" w:lineRule="auto"/>
        <w:jc w:val="both"/>
        <w:rPr>
          <w:rFonts w:ascii="Times New Roman" w:hAnsi="Times New Roman" w:cs="Times New Roman"/>
          <w:sz w:val="24"/>
          <w:szCs w:val="24"/>
        </w:rPr>
      </w:pPr>
      <w:r w:rsidRPr="00062558">
        <w:rPr>
          <w:rFonts w:ascii="Times New Roman" w:hAnsi="Times New Roman" w:cs="Times New Roman"/>
          <w:sz w:val="24"/>
          <w:szCs w:val="24"/>
        </w:rPr>
        <w:t>Readily accessible</w:t>
      </w:r>
    </w:p>
    <w:p w14:paraId="02BD9E32" w14:textId="77777777" w:rsidR="0001683D" w:rsidRPr="00062558" w:rsidRDefault="0001683D" w:rsidP="0001683D">
      <w:pPr>
        <w:pStyle w:val="ListParagraph"/>
        <w:numPr>
          <w:ilvl w:val="0"/>
          <w:numId w:val="1"/>
        </w:numPr>
        <w:spacing w:after="160" w:line="360" w:lineRule="auto"/>
        <w:jc w:val="both"/>
        <w:rPr>
          <w:rFonts w:ascii="Times New Roman" w:hAnsi="Times New Roman" w:cs="Times New Roman"/>
          <w:sz w:val="24"/>
          <w:szCs w:val="24"/>
        </w:rPr>
      </w:pPr>
      <w:r w:rsidRPr="00062558">
        <w:rPr>
          <w:rFonts w:ascii="Times New Roman" w:hAnsi="Times New Roman" w:cs="Times New Roman"/>
          <w:sz w:val="24"/>
          <w:szCs w:val="24"/>
        </w:rPr>
        <w:t>Long-lasting and simple to store.</w:t>
      </w:r>
    </w:p>
    <w:p w14:paraId="3F6A922C" w14:textId="77777777" w:rsidR="0001683D" w:rsidRPr="00062558" w:rsidRDefault="0001683D" w:rsidP="0001683D">
      <w:pPr>
        <w:pStyle w:val="ListParagraph"/>
        <w:numPr>
          <w:ilvl w:val="0"/>
          <w:numId w:val="1"/>
        </w:numPr>
        <w:spacing w:after="160" w:line="360" w:lineRule="auto"/>
        <w:jc w:val="both"/>
        <w:rPr>
          <w:rFonts w:ascii="Times New Roman" w:hAnsi="Times New Roman" w:cs="Times New Roman"/>
          <w:sz w:val="24"/>
          <w:szCs w:val="24"/>
        </w:rPr>
      </w:pPr>
      <w:r w:rsidRPr="00062558">
        <w:rPr>
          <w:rFonts w:ascii="Times New Roman" w:hAnsi="Times New Roman" w:cs="Times New Roman"/>
          <w:sz w:val="24"/>
          <w:szCs w:val="24"/>
        </w:rPr>
        <w:t>It's simple to secure and apply.</w:t>
      </w:r>
    </w:p>
    <w:p w14:paraId="767669B1" w14:textId="77777777" w:rsidR="0001683D" w:rsidRPr="00062558" w:rsidRDefault="0001683D" w:rsidP="0001683D">
      <w:pPr>
        <w:spacing w:line="360" w:lineRule="auto"/>
        <w:jc w:val="both"/>
        <w:rPr>
          <w:rFonts w:ascii="Times New Roman" w:hAnsi="Times New Roman" w:cs="Times New Roman"/>
          <w:sz w:val="24"/>
          <w:szCs w:val="24"/>
        </w:rPr>
      </w:pPr>
      <w:r w:rsidRPr="00062558">
        <w:rPr>
          <w:rFonts w:ascii="Times New Roman" w:hAnsi="Times New Roman" w:cs="Times New Roman"/>
          <w:sz w:val="24"/>
          <w:szCs w:val="24"/>
        </w:rPr>
        <w:t>The last few years showed a great boost in the area of wound repair using bioactive materials. There is a huge spike in the use of some synthetic (PLGA, PVA, Polyurethanes, Silicone, PCL) and natural polymer-</w:t>
      </w:r>
      <w:proofErr w:type="gramStart"/>
      <w:r w:rsidRPr="00062558">
        <w:rPr>
          <w:rFonts w:ascii="Times New Roman" w:hAnsi="Times New Roman" w:cs="Times New Roman"/>
          <w:sz w:val="24"/>
          <w:szCs w:val="24"/>
        </w:rPr>
        <w:t>based(</w:t>
      </w:r>
      <w:proofErr w:type="gramEnd"/>
      <w:r w:rsidRPr="00062558">
        <w:rPr>
          <w:rFonts w:ascii="Times New Roman" w:hAnsi="Times New Roman" w:cs="Times New Roman"/>
          <w:sz w:val="24"/>
          <w:szCs w:val="24"/>
        </w:rPr>
        <w:t>Gelatin, Starch, Chitosan, Cellulose) biomaterials for skin tissue engineering . The unique use of bioactive materials with genetic regulation of in situ tissue responses can both regenerate tissue and prevent tissue degeneration from occurring</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Ambrosio","given":"Luigi","non-dropping-particle":"","parse-names":false,"suffix":""}],"container-title":"Burns \\&amp; trauma","id":"ITEM-1","issue":"4","issued":{"date-parts":[["2014"]]},"page":"150-152","publisher":"BioMed Central","title":"The role of biomaterials in burn treatment","type":"article","volume":"2"},"uris":["http://www.mendeley.com/documents/?uuid=35abc769-91f4-40c3-8057-0efbb166b688"]}],"mendeley":{"formattedCitation":"[44]","plainTextFormattedCitation":"[44]","previouslyFormattedCitation":"[44]"},"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44]</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w:t>
      </w:r>
    </w:p>
    <w:p w14:paraId="37C195A0" w14:textId="77777777" w:rsidR="0001683D" w:rsidRPr="00062558" w:rsidRDefault="0001683D" w:rsidP="0001683D">
      <w:pPr>
        <w:spacing w:line="360" w:lineRule="auto"/>
        <w:jc w:val="both"/>
        <w:rPr>
          <w:rFonts w:ascii="Times New Roman" w:hAnsi="Times New Roman" w:cs="Times New Roman"/>
          <w:sz w:val="24"/>
          <w:szCs w:val="24"/>
        </w:rPr>
      </w:pPr>
      <w:r w:rsidRPr="00062558">
        <w:rPr>
          <w:rFonts w:ascii="Times New Roman" w:hAnsi="Times New Roman" w:cs="Times New Roman"/>
          <w:sz w:val="24"/>
          <w:szCs w:val="24"/>
        </w:rPr>
        <w:t>Biomaterials designed from different sources have proved highly advantageous for wound dressing and wound healing</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Kumar","given":"Sathish Sundar Dhilip","non-dropping-particle":"","parse-names":false,"suffix":""},{"dropping-particle":"","family":"Rajendran","given":"Naresh Kumar","non-dropping-particle":"","parse-names":false,"suffix":""},{"dropping-particle":"","family":"Houreld","given":"Nicolette Nadene","non-dropping-particle":"","parse-names":false,"suffix":""},{"dropping-particle":"","family":"Abrahamse","given":"Heidi","non-dropping-particle":"","parse-names":false,"suffix":""}],"container-title":"International journal of biological macromolecules","id":"ITEM-1","issued":{"date-parts":[["2018"]]},"page":"165-175","publisher":"Elsevier","title":"Recent advances on silver nanoparticle and biopolymer-based biomaterials for wound healing applications","type":"article-journal","volume":"115"},"uris":["http://www.mendeley.com/documents/?uuid=272ece6c-df10-4941-8d7e-a0dc9bde3e8a"]},{"id":"ITEM-2","itemData":{"author":[{"dropping-particle":"","family":"Naomi","given":"Ruth","non-dropping-particle":"","parse-names":false,"suffix":""},{"dropping-particle":"","family":"Bahari","given":"Hasnah","non-dropping-particle":"","parse-names":false,"suffix":""},{"dropping-particle":"","family":"Ridzuan","given":"Pauzi Muhd","non-dropping-particle":"","parse-names":false,"suffix":""},{"dropping-particle":"","family":"Othman","given":"Fezah","non-dropping-particle":"","parse-names":false,"suffix":""}],"container-title":"Polymers","id":"ITEM-2","issue":"14","issued":{"date-parts":[["2021"]]},"page":"2319","publisher":"MDPI","title":"Natural-based biomaterial for skin wound healing (Gelatin vs. collagen): Expert review","type":"article-journal","volume":"13"},"uris":["http://www.mendeley.com/documents/?uuid=1af3f7aa-9d5f-48d0-9e86-2e3c8a334245"]},{"id":"ITEM-3","itemData":{"author":[{"dropping-particle":"","family":"Mir","given":"Mariam","non-dropping-particle":"","parse-names":false,"suffix":""},{"dropping-particle":"","family":"Ali","given":"Murtaza Najabat","non-dropping-particle":"","parse-names":false,"suffix":""},{"dropping-particle":"","family":"Barakullah","given":"Afifa","non-dropping-particle":"","parse-names":false,"suffix":""},{"dropping-particle":"","family":"Gulzar","given":"Ayesha","non-dropping-particle":"","parse-names":false,"suffix":""},{"dropping-particle":"","family":"Arshad","given":"Munam","non-dropping-particle":"","parse-names":false,"suffix":""},{"dropping-particle":"","family":"Fatima","given":"Shizza","non-dropping-particle":"","parse-names":false,"suffix":""},{"dropping-particle":"","family":"Asad","given":"Maliha","non-dropping-particle":"","parse-names":false,"suffix":""}],"container-title":"Progress in biomaterials","id":"ITEM-3","issue":"1","issued":{"date-parts":[["2018"]]},"page":"1-21","publisher":"Springer","title":"Synthetic polymeric biomaterials for wound healing: a review","type":"article-journal","volume":"7"},"uris":["http://www.mendeley.com/documents/?uuid=986fd0ae-a32a-4662-ba9e-11f7279c9c4b"]}],"mendeley":{"formattedCitation":"[45–47]","plainTextFormattedCitation":"[45–47]","previouslyFormattedCitation":"[45–47]"},"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45–47]</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Many protein-based biomaterials, such as collagen and glycosaminoglycan-based agarose alginate, Gelatin, Chitin, Chitosan, and fibrin glues, have been shown to promote interactions with different cellular, owing to their intrinsic property</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Ambrosio","given":"Luigi","non-dropping-particle":"","parse-names":false,"suffix":""}],"container-title":"Burns \\&amp; trauma","id":"ITEM-1","issue":"4","issued":{"date-parts":[["2014"]]},"page":"150-152","publisher":"BioMed Central","title":"The role of biomaterials in burn treatment","type":"article","volume":"2"},"uris":["http://www.mendeley.com/documents/?uuid=35abc769-91f4-40c3-8057-0efbb166b688"]}],"mendeley":{"formattedCitation":"[44]","plainTextFormattedCitation":"[44]","previouslyFormattedCitation":"[44]"},"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44]</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This interaction leads to cell migration and attachment of cells to the biomaterials and hence leading to proper wound healing and scar management for burn wounds. Biomaterials from synthetic sources combined with natural polymers also showed promising results in wound management</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Mir","given":"Mariam","non-dropping-particle":"","parse-names":false,"suffix":""},{"dropping-particle":"","family":"Ali","given":"Murtaza Najabat","non-dropping-particle":"","parse-names":false,"suffix":""},{"dropping-particle":"","family":"Barakullah","given":"Afifa","non-dropping-particle":"","parse-names":false,"suffix":""},{"dropping-particle":"","family":"Gulzar","given":"Ayesha","non-dropping-particle":"","parse-names":false,"suffix":""},{"dropping-particle":"","family":"Arshad","given":"Munam","non-dropping-particle":"","parse-names":false,"suffix":""},{"dropping-particle":"","family":"Fatima","given":"Shizza","non-dropping-particle":"","parse-names":false,"suffix":""},{"dropping-particle":"","family":"Asad","given":"Maliha","non-dropping-particle":"","parse-names":false,"suffix":""}],"container-title":"Progress in biomaterials","id":"ITEM-1","issue":"1","issued":{"date-parts":[["2018"]]},"page":"1-21","publisher":"Springer","title":"Synthetic polymeric biomaterials for wound healing: a review","type":"article-journal","volume":"7"},"uris":["http://www.mendeley.com/documents/?uuid=986fd0ae-a32a-4662-ba9e-11f7279c9c4b"]}],"mendeley":{"formattedCitation":"[47]","plainTextFormattedCitation":"[47]","previouslyFormattedCitation":"[47]"},"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47]</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The Mechanical strength and extensive biocompatibility have made them suitable for wound care management</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Mayet","given":"Naeema","non-dropping-particle":"","parse-names":false,"suffix":""},{"dropping-particle":"","family":"Choonara","given":"Yahya E","non-dropping-particle":"","parse-names":false,"suffix":""},{"dropping-particle":"","family":"Kumar","given":"Pradeep","non-dropping-particle":"","parse-names":false,"suffix":""},{"dropping-particle":"","family":"Tomar","given":"Lomas K","non-dropping-particle":"","parse-names":false,"suffix":""},{"dropping-particle":"","family":"Tyagi","given":"Charu","non-dropping-particle":"","parse-names":false,"suffix":""},{"dropping-particle":"","family":"Toit","given":"Lisa C","non-dropping-particle":"Du","parse-names":false,"suffix":""},{"dropping-particle":"","family":"Pillay","given":"Viness","non-dropping-particle":"","parse-names":false,"suffix":""}],"container-title":"Journal of pharmaceutical sciences","id":"ITEM-1","issue":"8","issued":{"date-parts":[["2014"]]},"page":"2211-2230","publisher":"Elsevier","title":"A comprehensive review of advanced biopolymeric wound healing systems","type":"article-journal","volume":"103"},"uris":["http://www.mendeley.com/documents/?uuid=57be5483-1b1f-47aa-b322-4238199ceb94"]}],"mendeley":{"formattedCitation":"[48]","plainTextFormattedCitation":"[48]","previouslyFormattedCitation":"[48]"},"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48]</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w:t>
      </w:r>
      <w:r w:rsidRPr="00062558">
        <w:t xml:space="preserve"> </w:t>
      </w:r>
      <w:r w:rsidRPr="00062558">
        <w:rPr>
          <w:rFonts w:ascii="Times New Roman" w:hAnsi="Times New Roman" w:cs="Times New Roman"/>
          <w:sz w:val="24"/>
          <w:szCs w:val="24"/>
        </w:rPr>
        <w:t xml:space="preserve">Hydrogels/gels and gel-based composites, on the other hand, provide both repair and regeneration and thus can be considered </w:t>
      </w:r>
      <w:r w:rsidRPr="00062558">
        <w:rPr>
          <w:rFonts w:ascii="Times New Roman" w:hAnsi="Times New Roman" w:cs="Times New Roman"/>
          <w:sz w:val="24"/>
          <w:szCs w:val="24"/>
        </w:rPr>
        <w:lastRenderedPageBreak/>
        <w:t>to be optimal biomaterials for treating a burn</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Ambrosio","given":"Luigi","non-dropping-particle":"","parse-names":false,"suffix":""}],"container-title":"Burns \\&amp; trauma","id":"ITEM-1","issue":"4","issued":{"date-parts":[["2014"]]},"page":"150-152","publisher":"BioMed Central","title":"The role of biomaterials in burn treatment","type":"article","volume":"2"},"uris":["http://www.mendeley.com/documents/?uuid=35abc769-91f4-40c3-8057-0efbb166b688"]}],"mendeley":{"formattedCitation":"[44]","plainTextFormattedCitation":"[44]","previouslyFormattedCitation":"[44]"},"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44]</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Hydrogels and gels, owing to their unique structure, help in the digestion of necrotic and scar tissue while preventing excessive wound exudates from building up. Hydrogel also provides a cooling effect at the burn site</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Stoica","given":"Alexandra Elena","non-dropping-particle":"","parse-names":false,"suffix":""},{"dropping-particle":"","family":"Chircov","given":"Cristina","non-dropping-particle":"","parse-names":false,"suffix":""},{"dropping-particle":"","family":"Grumezescu","given":"Alexandru Mihai","non-dropping-particle":"","parse-names":false,"suffix":""}],"container-title":"Materials","id":"ITEM-1","issue":"12","issued":{"date-parts":[["2020"]]},"page":"2853","publisher":"MDPI","title":"Hydrogel dressings for the treatment of burn wounds: an up-to-date overview","type":"article-journal","volume":"13"},"uris":["http://www.mendeley.com/documents/?uuid=a9b54e9e-a44c-4270-9a35-c2865faf3ea0"]},{"id":"ITEM-2","itemData":{"author":[{"dropping-particle":"","family":"Jandera","given":"V","non-dropping-particle":"","parse-names":false,"suffix":""},{"dropping-particle":"","family":"Hudson","given":"D A","non-dropping-particle":"","parse-names":false,"suffix":""},{"dropping-particle":"","family":"Wet","given":"P M","non-dropping-particle":"De","parse-names":false,"suffix":""},{"dropping-particle":"","family":"Innes","given":"P M","non-dropping-particle":"","parse-names":false,"suffix":""},{"dropping-particle":"","family":"Rode","given":"H","non-dropping-particle":"","parse-names":false,"suffix":""}],"container-title":"Burns","id":"ITEM-2","issue":"3","issued":{"date-parts":[["2000"]]},"page":"265-270","publisher":"Elsevier","title":"Cooling the burn wound: evaluation of different modalites","type":"article-journal","volume":"26"},"uris":["http://www.mendeley.com/documents/?uuid=ceaccd4e-c41e-49d6-b2f5-517294891111"]}],"mendeley":{"formattedCitation":"[49,50]","plainTextFormattedCitation":"[49,50]","previouslyFormattedCitation":"[49,50]"},"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49,50]</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xml:space="preserve">. The hydrogel can also be used in delivering various medications like hydrophobic antimicrobial drugs </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Fang","given":"Kun","non-dropping-particle":"","parse-names":false,"suffix":""},{"dropping-particle":"","family":"Wang","given":"Rong","non-dropping-particle":"","parse-names":false,"suffix":""},{"dropping-particle":"","family":"Zhang","given":"Hua","non-dropping-particle":"","parse-names":false,"suffix":""},{"dropping-particle":"","family":"Zhou","given":"Linjie","non-dropping-particle":"","parse-names":false,"suffix":""},{"dropping-particle":"","family":"Xu","given":"Ting","non-dropping-particle":"","parse-names":false,"suffix":""},{"dropping-particle":"","family":"Xiao","given":"Ying","non-dropping-particle":"","parse-names":false,"suffix":""},{"dropping-particle":"","family":"Zhou","given":"Yang","non-dropping-particle":"","parse-names":false,"suffix":""},{"dropping-particle":"","family":"Gao","given":"Guorong","non-dropping-particle":"","parse-names":false,"suffix":""},{"dropping-particle":"","family":"Chen","given":"Jing","non-dropping-particle":"","parse-names":false,"suffix":""},{"dropping-particle":"","family":"Liu","given":"Donglei","non-dropping-particle":"","parse-names":false,"suffix":""},{"dropping-particle":"","family":"others","given":"","non-dropping-particle":"","parse-names":false,"suffix":""}],"container-title":"ACS Applied Materials \\&amp; Interfaces","id":"ITEM-1","issue":"47","issued":{"date-parts":[["2020"]]},"page":"52307-52318","publisher":"ACS Publications","title":"Mechano-responsive, tough, and antibacterial zwitterionic hydrogels with controllable drug release for wound healing applications","type":"article-journal","volume":"12"},"uris":["http://www.mendeley.com/documents/?uuid=98b0c720-d70e-46d4-9ede-2b20038f7c1b"]}],"mendeley":{"formattedCitation":"[51]","plainTextFormattedCitation":"[51]","previouslyFormattedCitation":"[51]"},"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51]</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xml:space="preserve">, Organic antibacterial agents like Tigecycline </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Nimal","given":"T R","non-dropping-particle":"","parse-names":false,"suffix":""},{"dropping-particle":"","family":"Baranwal","given":"Gaurav","non-dropping-particle":"","parse-names":false,"suffix":""},{"dropping-particle":"","family":"Bavya","given":"M C","non-dropping-particle":"","parse-names":false,"suffix":""},{"dropping-particle":"","family":"Biswas","given":"Raja","non-dropping-particle":"","parse-names":false,"suffix":""},{"dropping-particle":"","family":"Jayakumar","given":"R","non-dropping-particle":"","parse-names":false,"suffix":""}],"container-title":"ACS applied materials \\&amp; interfaces","id":"ITEM-1","issue":"34","issued":{"date-parts":[["2016"]]},"page":"22074-22083","publisher":"ACS Publications","title":"Anti-staphylococcal activity of injectable nano tigecycline/chitosan-PRP composite hydrogel using Drosophila melanogaster model for infectious wounds","type":"article-journal","volume":"8"},"uris":["http://www.mendeley.com/documents/?uuid=0b2bb21b-755b-44b1-99eb-01fc88a94f3c"]}],"mendeley":{"formattedCitation":"[52]","plainTextFormattedCitation":"[52]","previouslyFormattedCitation":"[52]"},"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52]</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xml:space="preserve">, tetracycline hydrochloride </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Anjum","given":"Sadiya","non-dropping-particle":"","parse-names":false,"suffix":""},{"dropping-particle":"","family":"Arora","given":"Abha","non-dropping-particle":"","parse-names":false,"suffix":""},{"dropping-particle":"","family":"Alam","given":"M S","non-dropping-particle":"","parse-names":false,"suffix":""},{"dropping-particle":"","family":"Gupta","given":"Bhuvanesh","non-dropping-particle":"","parse-names":false,"suffix":""}],"container-title":"International journal of pharmaceutics","id":"ITEM-1","issue":"1-2","issued":{"date-parts":[["2016"]]},"page":"92-101","publisher":"Elsevier","title":"Development of antimicrobial and scar preventive chitosan hydrogel wound dressings","type":"article-journal","volume":"508"},"uris":["http://www.mendeley.com/documents/?uuid=f7d144ea-44cd-4b47-a27a-e1472ab2c17d"]}],"mendeley":{"formattedCitation":"[53]","plainTextFormattedCitation":"[53]","previouslyFormattedCitation":"[53]"},"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53]</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xml:space="preserve">, inorganic antibacterial agents like Silver </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Martins","given":"Alessandro F","non-dropping-particle":"","parse-names":false,"suffix":""},{"dropping-particle":"","family":"Monteiro","given":"Johny P","non-dropping-particle":"","parse-names":false,"suffix":""},{"dropping-particle":"","family":"Bonafe","given":"Elton G","non-dropping-particle":"","parse-names":false,"suffix":""},{"dropping-particle":"","family":"Gerola","given":"Adriana P","non-dropping-particle":"","parse-names":false,"suffix":""},{"dropping-particle":"","family":"Silva","given":"Cleiser T P","non-dropping-particle":"","parse-names":false,"suffix":""},{"dropping-particle":"","family":"Girotto","given":"Emerson M","non-dropping-particle":"","parse-names":false,"suffix":""},{"dropping-particle":"","family":"Rubira","given":"Adley F","non-dropping-particle":"","parse-names":false,"suffix":""},{"dropping-particle":"","family":"Muniz","given":"Edvani C","non-dropping-particle":"","parse-names":false,"suffix":""}],"container-title":"Chinese Chemical Letters","id":"ITEM-1","issue":"9","issued":{"date-parts":[["2015"]]},"page":"1129-1132","publisher":"Elsevier","title":"Bactericidal activity of hydrogel beads based on N, N, N-trimethyl chitosan/alginate complexes loaded with silver nanoparticles","type":"article-journal","volume":"26"},"uris":["http://www.mendeley.com/documents/?uuid=20221b28-e25e-48da-ba31-b147ae9ad221"]},{"id":"ITEM-2","itemData":{"author":[{"dropping-particle":"","family":"Jaiswal","given":"Maneesh","non-dropping-particle":"","parse-names":false,"suffix":""},{"dropping-particle":"","family":"Koul","given":"Veena","non-dropping-particle":"","parse-names":false,"suffix":""},{"dropping-particle":"","family":"Dinda","given":"Amit Kr","non-dropping-particle":"","parse-names":false,"suffix":""}],"container-title":"Journal of Applied Polymer Science","id":"ITEM-2","issue":"21","issued":{"date-parts":[["2016"]]},"publisher":"Wiley Online Library","title":"In vitro and in vivo investigational studies of a nanocomposite-hydrogel-based dressing with a silver-coated chitosan wafer for full-thickness skin wounds","type":"article-journal","volume":"133"},"uris":["http://www.mendeley.com/documents/?uuid=a26afe6c-a2ae-41f8-b8d6-a1053713e0a2"]}],"mendeley":{"formattedCitation":"[54,55]","plainTextFormattedCitation":"[54,55]","previouslyFormattedCitation":"[54,55]"},"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54,55]</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Zinc</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Kumar","given":"P Sudheesh","non-dropping-particle":"","parse-names":false,"suffix":""},{"dropping-particle":"","family":"Lakshmanan","given":"Vinoth K","non-dropping-particle":"","parse-names":false,"suffix":""},{"dropping-particle":"","family":"Anilkumar","given":"T","non-dropping-particle":"","parse-names":false,"suffix":""}],"container-title":"Interfaces","id":"ITEM-1","issued":{"date-parts":[["2012"]]},"page":"2618-2629","title":"C, Ramya, P. Reshmi, A. Unnikrishnan. Flexible and microporus chitosan hydrogel/nano-ZnO composite bandages for wound dressing: in vitro and in vivo evaluation, Appl. Mater","type":"article-journal","volume":"4"},"uris":["http://www.mendeley.com/documents/?uuid=b5190db2-36e8-4d54-975f-529592d3093d"]},{"id":"ITEM-2","itemData":{"author":[{"dropping-particle":"","family":"Nair","given":"Shantikumar","non-dropping-particle":"","parse-names":false,"suffix":""},{"dropping-particle":"","family":"Sasidharan","given":"Abhilash","non-dropping-particle":"","parse-names":false,"suffix":""},{"dropping-particle":"V","family":"Divya Rani","given":"V","non-dropping-particle":"","parse-names":false,"suffix":""},{"dropping-particle":"","family":"Menon","given":"Deepthy","non-dropping-particle":"","parse-names":false,"suffix":""},{"dropping-particle":"","family":"Nair","given":"Seema","non-dropping-particle":"","parse-names":false,"suffix":""},{"dropping-particle":"","family":"Manzoor","given":"K","non-dropping-particle":"","parse-names":false,"suffix":""},{"dropping-particle":"","family":"Raina","given":"Satish","non-dropping-particle":"","parse-names":false,"suffix":""}],"container-title":"Journal of Materials Science: Materials in Medicine","id":"ITEM-2","issue":"1","issued":{"date-parts":[["2009"]]},"page":"235-241","publisher":"Springer","title":"Role of size scale of ZnO nanoparticles and microparticles on toxicity toward bacteria and osteoblast cancer cells","type":"article-journal","volume":"20"},"uris":["http://www.mendeley.com/documents/?uuid=3b3c9d77-5214-47da-b5e0-c45c87ae09d1"]}],"mendeley":{"formattedCitation":"[56,57]","plainTextFormattedCitation":"[56,57]","previouslyFormattedCitation":"[56,57]"},"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56,57]</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xml:space="preserve">  to the wound site and hence enhancing the wound healing rate</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Liu","given":"He","non-dropping-particle":"","parse-names":false,"suffix":""},{"dropping-particle":"","family":"Wang","given":"Chenyu","non-dropping-particle":"","parse-names":false,"suffix":""},{"dropping-particle":"","family":"Li","given":"Chen","non-dropping-particle":"","parse-names":false,"suffix":""},{"dropping-particle":"","family":"Qin","given":"Yanguo","non-dropping-particle":"","parse-names":false,"suffix":""},{"dropping-particle":"","family":"Wang","given":"Zhonghan","non-dropping-particle":"","parse-names":false,"suffix":""},{"dropping-particle":"","family":"Yang","given":"Fan","non-dropping-particle":"","parse-names":false,"suffix":""},{"dropping-particle":"","family":"Li","given":"Zuhao","non-dropping-particle":"","parse-names":false,"suffix":""},{"dropping-particle":"","family":"Wang","given":"Jincheng","non-dropping-particle":"","parse-names":false,"suffix":""}],"container-title":"RSC advances","id":"ITEM-1","issue":"14","issued":{"date-parts":[["2018"]]},"page":"7533-7549","publisher":"Royal Society of Chemistry","title":"A functional chitosan-based hydrogel as a wound dressing and drug delivery system in the treatment of wound healing","type":"article-journal","volume":"8"},"uris":["http://www.mendeley.com/documents/?uuid=59fea634-fe6a-4756-9917-916d63087997"]},{"id":"ITEM-2","itemData":{"author":[{"dropping-particle":"","family":"Boateng","given":"Joshua S","non-dropping-particle":"","parse-names":false,"suffix":""},{"dropping-particle":"","family":"Matthews","given":"Kerr H","non-dropping-particle":"","parse-names":false,"suffix":""},{"dropping-particle":"","family":"Stevens","given":"Howard N E","non-dropping-particle":"","parse-names":false,"suffix":""},{"dropping-particle":"","family":"Eccleston","given":"Gillian M","non-dropping-particle":"","parse-names":false,"suffix":""}],"container-title":"Journal of pharmaceutical sciences","id":"ITEM-2","issue":"8","issued":{"date-parts":[["2008"]]},"page":"2892-2923","publisher":"Elsevier","title":"Wound healing dressings and drug delivery systems: a review","type":"article-journal","volume":"97"},"uris":["http://www.mendeley.com/documents/?uuid=4a28eabc-cb1c-4b2a-839b-8bd7cba60b4c"]}],"mendeley":{"formattedCitation":"[58,59]","plainTextFormattedCitation":"[58,59]","previouslyFormattedCitation":"[58,59]"},"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58,59]</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w:t>
      </w:r>
    </w:p>
    <w:bookmarkEnd w:id="0"/>
    <w:p w14:paraId="1895EB60" w14:textId="77777777" w:rsidR="0001683D" w:rsidRPr="00062558" w:rsidRDefault="0001683D" w:rsidP="0001683D">
      <w:pPr>
        <w:spacing w:line="360" w:lineRule="auto"/>
        <w:jc w:val="both"/>
        <w:rPr>
          <w:rFonts w:ascii="Times New Roman" w:hAnsi="Times New Roman" w:cs="Times New Roman"/>
          <w:sz w:val="24"/>
          <w:szCs w:val="24"/>
        </w:rPr>
      </w:pPr>
      <w:r w:rsidRPr="00062558">
        <w:rPr>
          <w:rFonts w:ascii="Times New Roman" w:hAnsi="Times New Roman" w:cs="Times New Roman"/>
          <w:sz w:val="24"/>
          <w:szCs w:val="24"/>
        </w:rPr>
        <w:t xml:space="preserve">Although several synthetic alternate fabrication methods of biomaterials insertion and regulation of wound healing are available yet, novel alternate techniques with higher efficiency, less cost, easy processing, and maximum success rate are always in search </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Cendere","given":"Sibel","non-dropping-particle":"","parse-names":false,"suffix":""}],"id":"ITEM-1","issued":{"date-parts":[["2021"]]},"publisher":"Ac{\\i}badem Mehmet Ali Ayd{\\i}nlar Üniversitesi, Sa{\\u{g}}l{\\i}k Bilimleri Enstitüsü","title":"Design and characterization of hydrogel models containing NK-92 or HEK293T cells for skin tissue engineering","type":"thesis"},"uris":["http://www.mendeley.com/documents/?uuid=fb68a8b5-8f82-4045-820c-501c30e0e3e5"]},{"id":"ITEM-2","itemData":{"author":[{"dropping-particle":"","family":"Tang","given":"Sharon Lam Po","non-dropping-particle":"","parse-names":false,"suffix":""}],"id":"ITEM-2","issued":{"date-parts":[["2021"]]},"publisher":"CRC Press","title":"Dressings for Advanced Wound Care","type":"book"},"uris":["http://www.mendeley.com/documents/?uuid=2aa1690c-fd28-495d-9f93-5ee466d88125"]}],"mendeley":{"formattedCitation":"[60,61]","plainTextFormattedCitation":"[60,61]","previouslyFormattedCitation":"[60,61]"},"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60,61]</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The combination of stem cells along with a novel biomaterial (Natural/synthetic) has provided higher impacts on the healing purpose of skin</w:t>
      </w:r>
      <w:r w:rsidRPr="00062558">
        <w:rPr>
          <w:rFonts w:ascii="Times New Roman" w:hAnsi="Times New Roman" w:cs="Times New Roman"/>
          <w:sz w:val="24"/>
          <w:szCs w:val="24"/>
        </w:rPr>
        <w:fldChar w:fldCharType="begin" w:fldLock="1"/>
      </w:r>
      <w:r w:rsidRPr="00062558">
        <w:rPr>
          <w:rFonts w:ascii="Times New Roman" w:hAnsi="Times New Roman" w:cs="Times New Roman"/>
          <w:sz w:val="24"/>
          <w:szCs w:val="24"/>
        </w:rPr>
        <w:instrText>ADDIN CSL_CITATION {"citationItems":[{"id":"ITEM-1","itemData":{"author":[{"dropping-particle":"","family":"Wei","given":"Chao","non-dropping-particle":"","parse-names":false,"suffix":""},{"dropping-particle":"","family":"Feng","given":"Yihua","non-dropping-particle":"","parse-names":false,"suffix":""},{"dropping-particle":"","family":"Che","given":"Dezhao","non-dropping-particle":"","parse-names":false,"suffix":""},{"dropping-particle":"","family":"Zhang","given":"Jiahui","non-dropping-particle":"","parse-names":false,"suffix":""},{"dropping-particle":"","family":"Zhou","given":"Xuan","non-dropping-particle":"","parse-names":false,"suffix":""},{"dropping-particle":"","family":"Shi","given":"Yanbin","non-dropping-particle":"","parse-names":false,"suffix":""},{"dropping-particle":"","family":"Wang","given":"Li","non-dropping-particle":"","parse-names":false,"suffix":""}],"container-title":"International Journal of Polymeric Materials and Polymeric Biomaterials","id":"ITEM-1","issued":{"date-parts":[["2021"]]},"page":"1-19","publisher":"Taylor \\&amp; Francis","title":"Biomaterials in skin tissue engineering","type":"article-journal"},"uris":["http://www.mendeley.com/documents/?uuid=adc92e96-21a2-4544-b39a-a0d78f051499"]},{"id":"ITEM-2","itemData":{"author":[{"dropping-particle":"","family":"Sevari","given":"Sevda Pouraghaei","non-dropping-particle":"","parse-names":false,"suffix":""},{"dropping-particle":"","family":"Ansari","given":"Sahar","non-dropping-particle":"","parse-names":false,"suffix":""},{"dropping-particle":"","family":"Moshaverinia","given":"Alireza","non-dropping-particle":"","parse-names":false,"suffix":""}],"container-title":"International journal of oral science","id":"ITEM-2","issue":"1","issued":{"date-parts":[["2021"]]},"page":"1-12","publisher":"Nature Publishing Group","title":"A narrative overview of utilizing biomaterials to recapitulate the salient regenerative features of dental-derived mesenchymal stem cells","type":"article-journal","volume":"13"},"uris":["http://www.mendeley.com/documents/?uuid=3d5e2aa9-5bc6-4598-a4d0-70446844557d"]},{"id":"ITEM-3","itemData":{"author":[{"dropping-particle":"","family":"Kong","given":"F","non-dropping-particle":"","parse-names":false,"suffix":""},{"dropping-particle":"","family":"Mehwish","given":"N","non-dropping-particle":"","parse-names":false,"suffix":""},{"dropping-particle":"","family":"Niu","given":"X","non-dropping-particle":"","parse-names":false,"suffix":""},{"dropping-particle":"","family":"Lin","given":"M","non-dropping-particle":"","parse-names":false,"suffix":""},{"dropping-particle":"","family":"Rong","given":"X","non-dropping-particle":"","parse-names":false,"suffix":""},{"dropping-particle":"","family":"Hu","given":"F","non-dropping-particle":"","parse-names":false,"suffix":""},{"dropping-particle":"","family":"Lee","given":"B H","non-dropping-particle":"","parse-names":false,"suffix":""}],"container-title":"Materials Today Chemistry","id":"ITEM-3","issued":{"date-parts":[["2021"]]},"page":"100612","publisher":"Elsevier","title":"Personalized hydrogels for individual health care: Preparation, features, and applications in tissue engineering","type":"article-journal","volume":"22"},"uris":["http://www.mendeley.com/documents/?uuid=71021427-54a1-40f0-aa0b-86f0183c2fc8"]}],"mendeley":{"formattedCitation":"[62–64]","plainTextFormattedCitation":"[62–64]","previouslyFormattedCitation":"[62–64]"},"properties":{"noteIndex":0},"schema":"https://github.com/citation-style-language/schema/raw/master/csl-citation.json"}</w:instrText>
      </w:r>
      <w:r w:rsidRPr="00062558">
        <w:rPr>
          <w:rFonts w:ascii="Times New Roman" w:hAnsi="Times New Roman" w:cs="Times New Roman"/>
          <w:sz w:val="24"/>
          <w:szCs w:val="24"/>
        </w:rPr>
        <w:fldChar w:fldCharType="separate"/>
      </w:r>
      <w:r w:rsidRPr="00062558">
        <w:rPr>
          <w:rFonts w:ascii="Times New Roman" w:hAnsi="Times New Roman" w:cs="Times New Roman"/>
          <w:noProof/>
          <w:sz w:val="24"/>
          <w:szCs w:val="24"/>
        </w:rPr>
        <w:t>[62–64]</w:t>
      </w:r>
      <w:r w:rsidRPr="00062558">
        <w:rPr>
          <w:rFonts w:ascii="Times New Roman" w:hAnsi="Times New Roman" w:cs="Times New Roman"/>
          <w:sz w:val="24"/>
          <w:szCs w:val="24"/>
        </w:rPr>
        <w:fldChar w:fldCharType="end"/>
      </w:r>
      <w:r w:rsidRPr="00062558">
        <w:rPr>
          <w:rFonts w:ascii="Times New Roman" w:hAnsi="Times New Roman" w:cs="Times New Roman"/>
          <w:sz w:val="24"/>
          <w:szCs w:val="24"/>
        </w:rPr>
        <w:t xml:space="preserve">. Any biomaterial could be an ideal one if cells can be incorporated within it easily and if it would accelerate the recovery of the damaged skin tissues for the healing process (Figure 3). Hence, this review highlights the different types of biomaterials used (Natural or synthetic) for improved treatment of different types of wound healing and dressing process. Moreover, the review further focuses on the most recent case studies of different biomaterials, their advantages, disadvantages, application, and outcome in various wound healing treatments. </w:t>
      </w:r>
    </w:p>
    <w:p w14:paraId="4A7389F5" w14:textId="6051A8C3" w:rsidR="0001683D" w:rsidRPr="00062558" w:rsidRDefault="00487816" w:rsidP="0001683D">
      <w:pPr>
        <w:spacing w:line="360" w:lineRule="auto"/>
        <w:jc w:val="center"/>
        <w:rPr>
          <w:rFonts w:ascii="Times New Roman" w:hAnsi="Times New Roman" w:cs="Times New Roman"/>
          <w:sz w:val="24"/>
          <w:szCs w:val="24"/>
        </w:rPr>
      </w:pPr>
      <w:r w:rsidRPr="00062558">
        <w:rPr>
          <w:noProof/>
          <w:lang w:val="en-US" w:eastAsia="en-US"/>
        </w:rPr>
        <w:lastRenderedPageBreak/>
        <w:drawing>
          <wp:anchor distT="0" distB="0" distL="114300" distR="114300" simplePos="0" relativeHeight="251658240" behindDoc="1" locked="0" layoutInCell="1" allowOverlap="1" wp14:anchorId="777390BE" wp14:editId="1D1FC5BA">
            <wp:simplePos x="0" y="0"/>
            <wp:positionH relativeFrom="margin">
              <wp:posOffset>-114300</wp:posOffset>
            </wp:positionH>
            <wp:positionV relativeFrom="paragraph">
              <wp:posOffset>0</wp:posOffset>
            </wp:positionV>
            <wp:extent cx="6054725" cy="3406140"/>
            <wp:effectExtent l="19050" t="19050" r="22225" b="22860"/>
            <wp:wrapTight wrapText="bothSides">
              <wp:wrapPolygon edited="0">
                <wp:start x="-68" y="-121"/>
                <wp:lineTo x="-68" y="21624"/>
                <wp:lineTo x="21611" y="21624"/>
                <wp:lineTo x="21611" y="-121"/>
                <wp:lineTo x="-68" y="-121"/>
              </wp:wrapPolygon>
            </wp:wrapTight>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6054725" cy="3406140"/>
                    </a:xfrm>
                    <a:prstGeom prst="rect">
                      <a:avLst/>
                    </a:prstGeom>
                    <a:noFill/>
                    <a:ln w="12700">
                      <a:solidFill>
                        <a:schemeClr val="tx1"/>
                      </a:solidFill>
                    </a:ln>
                  </pic:spPr>
                </pic:pic>
              </a:graphicData>
            </a:graphic>
            <wp14:sizeRelH relativeFrom="page">
              <wp14:pctWidth>0</wp14:pctWidth>
            </wp14:sizeRelH>
            <wp14:sizeRelV relativeFrom="page">
              <wp14:pctHeight>0</wp14:pctHeight>
            </wp14:sizeRelV>
          </wp:anchor>
        </w:drawing>
      </w:r>
      <w:r w:rsidR="0001683D" w:rsidRPr="00062558">
        <w:rPr>
          <w:rFonts w:ascii="Times New Roman" w:hAnsi="Times New Roman" w:cs="Times New Roman"/>
          <w:b/>
          <w:bCs/>
          <w:sz w:val="24"/>
          <w:szCs w:val="24"/>
        </w:rPr>
        <w:t>Figure S3:</w:t>
      </w:r>
      <w:r w:rsidR="0001683D" w:rsidRPr="00062558">
        <w:rPr>
          <w:rFonts w:ascii="Times New Roman" w:hAnsi="Times New Roman" w:cs="Times New Roman"/>
          <w:sz w:val="24"/>
          <w:szCs w:val="24"/>
        </w:rPr>
        <w:t xml:space="preserve"> </w:t>
      </w:r>
      <w:r w:rsidR="00006E33" w:rsidRPr="00062558">
        <w:rPr>
          <w:rFonts w:ascii="Times New Roman" w:hAnsi="Times New Roman" w:cs="Times New Roman"/>
          <w:sz w:val="24"/>
          <w:szCs w:val="24"/>
        </w:rPr>
        <w:t xml:space="preserve">Multifunctional application of biomaterials with special emphasis on tissue engineering and wound healing </w:t>
      </w:r>
    </w:p>
    <w:p w14:paraId="1C1DD9D1" w14:textId="4039F168" w:rsidR="000B7C66" w:rsidRPr="00062558" w:rsidRDefault="000B7C66" w:rsidP="0001683D">
      <w:pPr>
        <w:spacing w:line="360" w:lineRule="auto"/>
        <w:jc w:val="center"/>
        <w:rPr>
          <w:rFonts w:ascii="Times New Roman" w:hAnsi="Times New Roman" w:cs="Times New Roman"/>
          <w:sz w:val="24"/>
          <w:szCs w:val="24"/>
        </w:rPr>
      </w:pPr>
    </w:p>
    <w:p w14:paraId="09EEEB64" w14:textId="488D6484" w:rsidR="000B7C66" w:rsidRPr="00062558" w:rsidRDefault="000B7C66" w:rsidP="000B7C66">
      <w:pPr>
        <w:spacing w:line="360" w:lineRule="auto"/>
        <w:rPr>
          <w:rFonts w:ascii="Times New Roman" w:hAnsi="Times New Roman" w:cs="Times New Roman"/>
          <w:b/>
          <w:bCs/>
          <w:sz w:val="24"/>
          <w:szCs w:val="24"/>
        </w:rPr>
      </w:pPr>
      <w:r w:rsidRPr="00062558">
        <w:rPr>
          <w:rFonts w:ascii="Times New Roman" w:hAnsi="Times New Roman" w:cs="Times New Roman"/>
          <w:b/>
          <w:bCs/>
          <w:sz w:val="24"/>
          <w:szCs w:val="24"/>
        </w:rPr>
        <w:t>References:</w:t>
      </w:r>
    </w:p>
    <w:p w14:paraId="79D02467" w14:textId="611D99EB" w:rsidR="008C3304" w:rsidRPr="00062558" w:rsidRDefault="000B7C66" w:rsidP="008C3304">
      <w:pPr>
        <w:widowControl w:val="0"/>
        <w:autoSpaceDE w:val="0"/>
        <w:autoSpaceDN w:val="0"/>
        <w:adjustRightInd w:val="0"/>
        <w:spacing w:line="240" w:lineRule="auto"/>
        <w:rPr>
          <w:rFonts w:ascii="Calibri" w:hAnsi="Calibri" w:cs="Calibri"/>
          <w:noProof/>
          <w:szCs w:val="24"/>
        </w:rPr>
      </w:pPr>
      <w:r w:rsidRPr="00062558">
        <w:fldChar w:fldCharType="begin" w:fldLock="1"/>
      </w:r>
      <w:r w:rsidRPr="00062558">
        <w:instrText xml:space="preserve">ADDIN Mendeley Bibliography CSL_BIBLIOGRAPHY </w:instrText>
      </w:r>
      <w:r w:rsidRPr="00062558">
        <w:fldChar w:fldCharType="separate"/>
      </w:r>
      <w:r w:rsidR="008C3304" w:rsidRPr="00062558">
        <w:rPr>
          <w:rFonts w:ascii="Calibri" w:hAnsi="Calibri" w:cs="Calibri"/>
          <w:noProof/>
          <w:szCs w:val="24"/>
        </w:rPr>
        <w:t xml:space="preserve">1. Riha SM, Maarof M, Fauzi MB. Synergistic effect of biomaterial and stem cell for skin tissue engineering in cutaneous wound healing: A concise review. Polymers (Basel). 2021;13(10). </w:t>
      </w:r>
    </w:p>
    <w:p w14:paraId="41118EB6"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2. Kolarsick PAJ, Kolarsick MA, Goodwin C. Anatomy and physiology of the skin. J Dermatol Nurses Assoc. LWW; 2011;3(4):203–213. </w:t>
      </w:r>
    </w:p>
    <w:p w14:paraId="599CA95E"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3. Dutta P, Das S. Mammalian antimicrobial peptides: promising therapeutic targets against infection and chronic inflammation. Curr Top Med Chem. Bentham Science Publishers; 2016;16(1):99–129. </w:t>
      </w:r>
    </w:p>
    <w:p w14:paraId="6A1A5F66"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4. Mouritzen MV. Peptides and their effect on wound healing. Roskilde Universitet; 2019; </w:t>
      </w:r>
    </w:p>
    <w:p w14:paraId="10CACD9C"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5. Liew PX, Kubes P. The neutrophil’s role during health and disease. Physiol Rev. American Physiological Society Bethesda, MD; 2019;99(2):1223–1248. </w:t>
      </w:r>
    </w:p>
    <w:p w14:paraId="4F3E8F52"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6. Zhang P, Sun B, Wu F, Zhang Q, Chu X, Ge M, et al. Wound healing acceleration by antibacterial biodegradable black phosphorus nanosheets loaded with cationic carbon dots. J Mater Sci. Springer; 2021;56(10):6411–6426. </w:t>
      </w:r>
    </w:p>
    <w:p w14:paraId="2E0D18BA"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7. Murray RZ, West ZE, Cowin AJ, Farrugia BL. Development and use of biomaterials as wound healing therapies. Burn Trauma. 2019;7. </w:t>
      </w:r>
    </w:p>
    <w:p w14:paraId="477A6C8A"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8. Rezaie F, Momeni-Moghaddam M, Naderi-Meshkin H. Regeneration and Repair of Skin Wounds: Various Strategies for Treatment. Int. J. Low. Extrem. Wounds. 2019.(3). </w:t>
      </w:r>
    </w:p>
    <w:p w14:paraId="3EA2C339"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9. Pinto AM, Cerqueira MA, Bañobre-Lópes M, Pastrana LM, Sillankorva S. Bacteriophages for </w:t>
      </w:r>
      <w:r w:rsidRPr="00062558">
        <w:rPr>
          <w:rFonts w:ascii="Calibri" w:hAnsi="Calibri" w:cs="Calibri"/>
          <w:noProof/>
          <w:szCs w:val="24"/>
        </w:rPr>
        <w:lastRenderedPageBreak/>
        <w:t xml:space="preserve">chronic wound treatment: From traditional to novel delivery systems. Viruses. MDPI; 2020;12(2):235. </w:t>
      </w:r>
    </w:p>
    <w:p w14:paraId="05283A6D"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10. Ho J, Walsh C, Yue D, Dardik A, Cheema U. Current Advancements and Strategies in Tissue Engineering for Wound Healing: A Comprehensive Review. Adv. wound care. 2017.(6) p. 191–209. </w:t>
      </w:r>
    </w:p>
    <w:p w14:paraId="73561D78"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11. Rognoni E, Watt FM. Skin Cell Heterogeneity in Development, Wound Healing, and Cancer. Trends Cell Biol. 2018.(9) p. 709–722. </w:t>
      </w:r>
    </w:p>
    <w:p w14:paraId="49B5756F"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12. Cai C, Meng Z, Zhao L, Wu T, Xu X, Zhu Y. A self-assembled peptide hydrogel for wound repair. J Mater Sci [Internet]. 2022; Available from: https://doi.org/10.1007/s10853-021-06607-5</w:t>
      </w:r>
    </w:p>
    <w:p w14:paraId="51671271"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13. Mohamed SA, Hargest R. Surgical anatomy of the skin. Surg. Elsevier; 2021; </w:t>
      </w:r>
    </w:p>
    <w:p w14:paraId="7A3B6133"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14. Vestita M, Tedeschi P, Bonamonte D. Anatomy and Physiology of the Skin. Textb Plast Reconstr Surg. Springer; 2022. p. 3–13. </w:t>
      </w:r>
    </w:p>
    <w:p w14:paraId="530CCDCC"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15. Lai-Cheong JE, McGrath JA. Structure and function of skin, hair and nails. Medicine (Baltimore). Elsevier; 2021;49(6):337–342. </w:t>
      </w:r>
    </w:p>
    <w:p w14:paraId="2D3FF715"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16. Santoro D, Boyd M. The Skin as an Immune Organ. Diagnostics Ther Vet Dermatology. Wiley Online Library; 2021;1–8. </w:t>
      </w:r>
    </w:p>
    <w:p w14:paraId="09F6B0A8"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17. Dunnick CA, Gibran NS, Heimbach DM. Substance P has a role in neurogenic mediation of human burn wound healing. J Burn care \&amp; Rehabil. Oxford University Press; 1996;17(5):390–396. </w:t>
      </w:r>
    </w:p>
    <w:p w14:paraId="57E3D035"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18. Yamaguchi Y, Yoshikawa K. Cutaneous wound healing: an update. J Dermatol. Wiley Online Library; 2001;28(10):521–534. </w:t>
      </w:r>
    </w:p>
    <w:p w14:paraId="59B75D6A"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19. Rodrigues M, Kosaric N, Bonham CA, Gurtner GC. Wound healing: a cellular perspective. Physiol Rev. American Physiological Society Bethesda, MD; 2019;99(1):665–706. </w:t>
      </w:r>
    </w:p>
    <w:p w14:paraId="6A879561"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20. Hausman DB, DiGirolamo M, Bartness TJ, Hausman GJ, Martin RJ. The biology of white adipocyte proliferation. Obes Rev. Wiley Online Library; 2001;2(4):239–254. </w:t>
      </w:r>
    </w:p>
    <w:p w14:paraId="6E7A9D53"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21. Tiwari VK. Burn wound: How it differs from other wounds? Indian J Plast Surg. Thieme Medical and Scientific Publishers Private Ltd.; 2012;45(02):364–373. </w:t>
      </w:r>
    </w:p>
    <w:p w14:paraId="70F2795A"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22. Hettiaratchy S, Dziewulski P. Pathophysiology and types of burns. Bmj. British Medical Journal Publishing Group; 2004;328(7453):1427–1429. </w:t>
      </w:r>
    </w:p>
    <w:p w14:paraId="212669CF"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23. Singh V, Devgan L, Bhat S, Milner SM. The pathogenesis of burn wound conversion. Ann Plast Surg. LWW; 2007;59(1):109–115. </w:t>
      </w:r>
    </w:p>
    <w:p w14:paraId="59B5E444"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24. Yildirimer L, Thanh NTK, Seifalian AM. Skin regeneration scaffolds: a multimodal bottom-up approach. Trends Biotechnol. Elsevier; 2012;30(12):638–648. </w:t>
      </w:r>
    </w:p>
    <w:p w14:paraId="3202FC24"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25. Church D, Elsayed S, Reid O, Winston B, Lindsay R. Burn wound infections. Clin Microbiol Rev. Am Soc Microbiol; 2006;19(2):403–434. </w:t>
      </w:r>
    </w:p>
    <w:p w14:paraId="378FB916"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26. Shakespeare P. Burn wound healing and skin substitutes. Burns. Elsevier; 2001;27(5):517–522. </w:t>
      </w:r>
    </w:p>
    <w:p w14:paraId="1FBC49D3"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27. Chen B, Liao Z, Guo Z, Huang X, Zhou Y. Burn wound care. Chinese Burn Surg. Springer; 2015. p. 113–169. </w:t>
      </w:r>
    </w:p>
    <w:p w14:paraId="1568EC69"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28. Mouarbes D, Dagneaux L, Olivier M, Lavoue V, Peque E, Berard E, et al. Lower donor-site </w:t>
      </w:r>
      <w:r w:rsidRPr="00062558">
        <w:rPr>
          <w:rFonts w:ascii="Calibri" w:hAnsi="Calibri" w:cs="Calibri"/>
          <w:noProof/>
          <w:szCs w:val="24"/>
        </w:rPr>
        <w:lastRenderedPageBreak/>
        <w:t xml:space="preserve">morbidity using QT autografts for ACL reconstruction. Knee Surgery, Sport Traumatol Arthrosc. Springer; 2020;28(8):2558–2566. </w:t>
      </w:r>
    </w:p>
    <w:p w14:paraId="754239EE"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29. Hesketh M, Sahin KB, West ZE, Murray RZ. Macrophage phenotypes regulate scar formation and chronic wound healing. Int. J. Mol. Sci. 2017.(7). </w:t>
      </w:r>
    </w:p>
    <w:p w14:paraId="08B54BBC"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30. Yu P, Zhong W. Hemostatic materials in wound care. Burn Trauma [Internet]. 2021;9. Available from: https://doi.org/10.1093/burnst/tkab019</w:t>
      </w:r>
    </w:p>
    <w:p w14:paraId="2E2730E8"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31. Hashemzadeh MR, Yazdi MET, Amiri MS, Mousavi SH. Stem cell therapy in the heart: Biomaterials as a key route. Tissue Cell. Elsevier; 2021;101504. </w:t>
      </w:r>
    </w:p>
    <w:p w14:paraId="308C044E"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32. Mitsui R, Matsukawa M, Nakagawa K, Isomura E, Kuwahara T, Nii T, et al. Efficient cell transplantation combining injectable hydrogels with control release of growth factors. Regen Ther. Elsevier; 2021;18:372–383. </w:t>
      </w:r>
    </w:p>
    <w:p w14:paraId="068DFDE1"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33. Liu T, Xu J, Pan X, Ding Z, Xie H, Wang X, et al. Advances of adipose-derived mesenchymal stem cells-based biomaterial scaffolds for oral and maxillofacial tissue engineering. Bioact Mater. Elsevier; 2021;6(8):2467–2478. </w:t>
      </w:r>
    </w:p>
    <w:p w14:paraId="1051568A"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34. Nour S, Imani R, Chaudhry GR, Sharifi AM. Skin wound healing assisted by angiogenic targeted tissue engineering: A comprehensive review of bioengineered approaches. J Biomed Mater Res Part A. Wiley Online Library; 2021;109(4):453–478. </w:t>
      </w:r>
    </w:p>
    <w:p w14:paraId="1B71AFA5"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35. Tottoli EM, Dorati R, Genta I, Chiesa E, Pisani S, Conti B. Skin wound healing process and new emerging technologies for skin wound care and regeneration. Pharmaceutics. 2020.(8) p. 1–30. </w:t>
      </w:r>
    </w:p>
    <w:p w14:paraId="736C19AA"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36. Dye JF. From Secondary Intent to Accelerated Regenerative Healing: Emergence of the Bio-intelligent Scaffold Vasculogenic Strategy for Skin Reconstruction. Vasc Tissue Eng Regen Med. Springer; 2021;205–271. </w:t>
      </w:r>
    </w:p>
    <w:p w14:paraId="15218EF7"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37. Kanitkar A. Synthesis and Characterization of Novel Polyester Scaffolds from Sugarcane Industry By-products for Use in Skin and Bone Tissue Engineering. 2014; </w:t>
      </w:r>
    </w:p>
    <w:p w14:paraId="4376451D"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38. Williams DF. Challenges With the Development of Biomaterials for Sustainable Tissue Engineering. Front Bioeng Biotechnol. 2019;7. </w:t>
      </w:r>
    </w:p>
    <w:p w14:paraId="2B4649E5"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39. Adel IM, ElMeligy MF, Elkasabgy NA. Conventional and Recent Trends of Scaffolds Fabrication: A Superior Mode for Tissue Engineering. Pharmaceutics. MDPI; 2022;14(2):306. </w:t>
      </w:r>
    </w:p>
    <w:p w14:paraId="428DA04C"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40. Rowan MP, Cancio LC, Elster EA, Burmeister DM, Rose LF, Natesan S, et al. Burn wound healing and treatment: review and advancements. Crit care. Springer; 2015;19(1):1–12. </w:t>
      </w:r>
    </w:p>
    <w:p w14:paraId="4E4B4FBC"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41. Halim AS, Khoo TL, Yussof SJM. Biologic and synthetic skin substitutes: an overview. Indian J Plast Surg. Thieme Medical and Scientific Publishers Private Ltd.; 2010;43(S 01):S23--S28. </w:t>
      </w:r>
    </w:p>
    <w:p w14:paraId="3A3ECE1E"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42. Brusselaers N, Pirayesh A, Hoeksema H, Richters CD, Verbelen J, Beele H, et al. Skin replacement in burn wounds. J Trauma Acute Care Surg. LWW; 2010;68(2):490–501. </w:t>
      </w:r>
    </w:p>
    <w:p w14:paraId="1676212E"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43. Shores JT, Gabriel A, Gupta S. Skin substitutes and alternatives: a review. Adv Ski \&amp; wound care. LWW; 2007;20(9):493–508. </w:t>
      </w:r>
    </w:p>
    <w:p w14:paraId="4CE391BD"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44. Ambrosio L. The role of biomaterials in burn treatment. Burn. \&amp; trauma. BioMed Central; 2014.(4) p. 150–152. </w:t>
      </w:r>
    </w:p>
    <w:p w14:paraId="515AEA0F"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45. Kumar SSD, Rajendran NK, Houreld NN, Abrahamse H. Recent advances on silver nanoparticle </w:t>
      </w:r>
      <w:r w:rsidRPr="00062558">
        <w:rPr>
          <w:rFonts w:ascii="Calibri" w:hAnsi="Calibri" w:cs="Calibri"/>
          <w:noProof/>
          <w:szCs w:val="24"/>
        </w:rPr>
        <w:lastRenderedPageBreak/>
        <w:t xml:space="preserve">and biopolymer-based biomaterials for wound healing applications. Int J Biol Macromol. Elsevier; 2018;115:165–175. </w:t>
      </w:r>
    </w:p>
    <w:p w14:paraId="27D21898"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46. Naomi R, Bahari H, Ridzuan PM, Othman F. Natural-based biomaterial for skin wound healing (Gelatin vs. collagen): Expert review. Polymers (Basel). MDPI; 2021;13(14):2319. </w:t>
      </w:r>
    </w:p>
    <w:p w14:paraId="42063C36"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47. Mir M, Ali MN, Barakullah A, Gulzar A, Arshad M, Fatima S, et al. Synthetic polymeric biomaterials for wound healing: a review. Prog Biomater. Springer; 2018;7(1):1–21. </w:t>
      </w:r>
    </w:p>
    <w:p w14:paraId="0440B7EA"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48. Mayet N, Choonara YE, Kumar P, Tomar LK, Tyagi C, Du Toit LC, et al. A comprehensive review of advanced biopolymeric wound healing systems. J Pharm Sci. Elsevier; 2014;103(8):2211–2230. </w:t>
      </w:r>
    </w:p>
    <w:p w14:paraId="41DC4CBF"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49. Stoica AE, Chircov C, Grumezescu AM. Hydrogel dressings for the treatment of burn wounds: an up-to-date overview. Materials (Basel). MDPI; 2020;13(12):2853. </w:t>
      </w:r>
    </w:p>
    <w:p w14:paraId="3B7912D4"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50. Jandera V, Hudson DA, De Wet PM, Innes PM, Rode H. Cooling the burn wound: evaluation of different modalites. Burns. Elsevier; 2000;26(3):265–270. </w:t>
      </w:r>
    </w:p>
    <w:p w14:paraId="2ED427E2"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51. Fang K, Wang R, Zhang H, Zhou L, Xu T, Xiao Y, et al. Mechano-responsive, tough, and antibacterial zwitterionic hydrogels with controllable drug release for wound healing applications. ACS Appl Mater \&amp; Interfaces. ACS Publications; 2020;12(47):52307–52318. </w:t>
      </w:r>
    </w:p>
    <w:p w14:paraId="1C0ACCEA"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52. Nimal TR, Baranwal G, Bavya MC, Biswas R, Jayakumar R. Anti-staphylococcal activity of injectable nano tigecycline/chitosan-PRP composite hydrogel using Drosophila melanogaster model for infectious wounds. ACS Appl Mater \&amp; interfaces. ACS Publications; 2016;8(34):22074–22083. </w:t>
      </w:r>
    </w:p>
    <w:p w14:paraId="6563EF3E"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53. Anjum S, Arora A, Alam MS, Gupta B. Development of antimicrobial and scar preventive chitosan hydrogel wound dressings. Int J Pharm. Elsevier; 2016;508(1–2):92–101. </w:t>
      </w:r>
    </w:p>
    <w:p w14:paraId="45DE0D3E"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54. Martins AF, Monteiro JP, Bonafe EG, Gerola AP, Silva CTP, Girotto EM, et al. Bactericidal activity of hydrogel beads based on N, N, N-trimethyl chitosan/alginate complexes loaded with silver nanoparticles. Chinese Chem Lett. Elsevier; 2015;26(9):1129–1132. </w:t>
      </w:r>
    </w:p>
    <w:p w14:paraId="72AED6B1"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55. Jaiswal M, Koul V, Dinda AK. In vitro and in vivo investigational studies of a nanocomposite-hydrogel-based dressing with a silver-coated chitosan wafer for full-thickness skin wounds. J Appl Polym Sci. Wiley Online Library; 2016;133(21). </w:t>
      </w:r>
    </w:p>
    <w:p w14:paraId="386F35F8"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56. Kumar PS, Lakshmanan VK, Anilkumar T. C, Ramya, P. Reshmi, A. Unnikrishnan. Flexible and microporus chitosan hydrogel/nano-ZnO composite bandages for wound dressing: in vitro and in vivo evaluation, Appl. Mater. Interfaces (Providence). 2012;4:2618–2629. </w:t>
      </w:r>
    </w:p>
    <w:p w14:paraId="1D7633B4"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57. Nair S, Sasidharan A, Divya Rani V V, Menon D, Nair S, Manzoor K, et al. Role of size scale of ZnO nanoparticles and microparticles on toxicity toward bacteria and osteoblast cancer cells. J Mater Sci Mater Med. Springer; 2009;20(1):235–241. </w:t>
      </w:r>
    </w:p>
    <w:p w14:paraId="5AAA343D"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58. Liu H, Wang C, Li C, Qin Y, Wang Z, Yang F, et al. A functional chitosan-based hydrogel as a wound dressing and drug delivery system in the treatment of wound healing. RSC Adv. Royal Society of Chemistry; 2018;8(14):7533–7549. </w:t>
      </w:r>
    </w:p>
    <w:p w14:paraId="4EA2FCAC"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59. Boateng JS, Matthews KH, Stevens HNE, Eccleston GM. Wound healing dressings and drug delivery systems: a review. J Pharm Sci. Elsevier; 2008;97(8):2892–2923. </w:t>
      </w:r>
    </w:p>
    <w:p w14:paraId="5DC43DA1"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60. Cendere S. Design and characterization of hydrogel models containing NK-92 or HEK293T cells for skin tissue engineering. Ac{\i}badem Mehmet Ali Ayd{\i}nlar Üniversitesi, Sa{\u{g}}l{\i}k Bilimleri Enstitüsü; 2021. </w:t>
      </w:r>
    </w:p>
    <w:p w14:paraId="4C7D3FF3"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lastRenderedPageBreak/>
        <w:t xml:space="preserve">61. Tang SLP. Dressings for Advanced Wound Care. CRC Press; 2021. </w:t>
      </w:r>
    </w:p>
    <w:p w14:paraId="7C0B2DC8"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62. Wei C, Feng Y, Che D, Zhang J, Zhou X, Shi Y, et al. Biomaterials in skin tissue engineering. Int J Polym Mater Polym Biomater. Taylor \&amp; Francis; 2021;1–19. </w:t>
      </w:r>
    </w:p>
    <w:p w14:paraId="53E8500F" w14:textId="77777777" w:rsidR="008C3304" w:rsidRPr="00062558" w:rsidRDefault="008C3304" w:rsidP="008C3304">
      <w:pPr>
        <w:widowControl w:val="0"/>
        <w:autoSpaceDE w:val="0"/>
        <w:autoSpaceDN w:val="0"/>
        <w:adjustRightInd w:val="0"/>
        <w:spacing w:line="240" w:lineRule="auto"/>
        <w:rPr>
          <w:rFonts w:ascii="Calibri" w:hAnsi="Calibri" w:cs="Calibri"/>
          <w:noProof/>
          <w:szCs w:val="24"/>
        </w:rPr>
      </w:pPr>
      <w:r w:rsidRPr="00062558">
        <w:rPr>
          <w:rFonts w:ascii="Calibri" w:hAnsi="Calibri" w:cs="Calibri"/>
          <w:noProof/>
          <w:szCs w:val="24"/>
        </w:rPr>
        <w:t xml:space="preserve">63. Sevari SP, Ansari S, Moshaverinia A. A narrative overview of utilizing biomaterials to recapitulate the salient regenerative features of dental-derived mesenchymal stem cells. Int J Oral Sci. Nature Publishing Group; 2021;13(1):1–12. </w:t>
      </w:r>
    </w:p>
    <w:p w14:paraId="125439C7" w14:textId="77777777" w:rsidR="008C3304" w:rsidRPr="00062558" w:rsidRDefault="008C3304" w:rsidP="008C3304">
      <w:pPr>
        <w:widowControl w:val="0"/>
        <w:autoSpaceDE w:val="0"/>
        <w:autoSpaceDN w:val="0"/>
        <w:adjustRightInd w:val="0"/>
        <w:spacing w:line="240" w:lineRule="auto"/>
        <w:rPr>
          <w:rFonts w:ascii="Calibri" w:hAnsi="Calibri" w:cs="Calibri"/>
          <w:noProof/>
        </w:rPr>
      </w:pPr>
      <w:r w:rsidRPr="00062558">
        <w:rPr>
          <w:rFonts w:ascii="Calibri" w:hAnsi="Calibri" w:cs="Calibri"/>
          <w:noProof/>
          <w:szCs w:val="24"/>
        </w:rPr>
        <w:t xml:space="preserve">64. Kong F, Mehwish N, Niu X, Lin M, Rong X, Hu F, et al. Personalized hydrogels for individual health care: Preparation, features, and applications in tissue engineering. Mater Today Chem. Elsevier; 2021;22:100612. </w:t>
      </w:r>
    </w:p>
    <w:p w14:paraId="177D2BD0" w14:textId="4DF79F02" w:rsidR="00C24A85" w:rsidRDefault="000B7C66">
      <w:r w:rsidRPr="00062558">
        <w:fldChar w:fldCharType="end"/>
      </w:r>
    </w:p>
    <w:sectPr w:rsidR="00C24A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624409"/>
    <w:multiLevelType w:val="hybridMultilevel"/>
    <w:tmpl w:val="804A14B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7383327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A3MbK0MDMzMTKwNDdS0lEKTi0uzszPAykwrAUAK0S6uywAAAA="/>
  </w:docVars>
  <w:rsids>
    <w:rsidRoot w:val="0001683D"/>
    <w:rsid w:val="00006E33"/>
    <w:rsid w:val="0001683D"/>
    <w:rsid w:val="00062558"/>
    <w:rsid w:val="000B7C66"/>
    <w:rsid w:val="000D3DDA"/>
    <w:rsid w:val="002505E8"/>
    <w:rsid w:val="00487816"/>
    <w:rsid w:val="00612EA5"/>
    <w:rsid w:val="008B0BDE"/>
    <w:rsid w:val="008C3304"/>
    <w:rsid w:val="00920D47"/>
    <w:rsid w:val="00C24A85"/>
    <w:rsid w:val="00D11F2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03454"/>
  <w15:chartTrackingRefBased/>
  <w15:docId w15:val="{9109B0DB-8A44-4FCE-A545-3822A591E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683D"/>
    <w:pPr>
      <w:spacing w:after="200" w:line="276" w:lineRule="auto"/>
    </w:pPr>
    <w:rPr>
      <w:rFonts w:eastAsiaTheme="minorEastAsia"/>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683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B93581-9CBA-4AA0-A830-E002DA25DC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17310</Words>
  <Characters>98671</Characters>
  <Application>Microsoft Office Word</Application>
  <DocSecurity>0</DocSecurity>
  <Lines>822</Lines>
  <Paragraphs>2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ik Das</dc:creator>
  <cp:keywords/>
  <dc:description/>
  <cp:lastModifiedBy>Pratik Das</cp:lastModifiedBy>
  <cp:revision>2</cp:revision>
  <dcterms:created xsi:type="dcterms:W3CDTF">2022-11-23T03:32:00Z</dcterms:created>
  <dcterms:modified xsi:type="dcterms:W3CDTF">2022-11-23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1680e4-cfc9-4938-8309-86aceeb6bb35</vt:lpwstr>
  </property>
  <property fmtid="{D5CDD505-2E9C-101B-9397-08002B2CF9AE}" pid="3" name="Mendeley Recent Style Id 0_1">
    <vt:lpwstr>http://www.zotero.org/styles/acs-applied-energy-materials</vt:lpwstr>
  </property>
  <property fmtid="{D5CDD505-2E9C-101B-9397-08002B2CF9AE}" pid="4" name="Mendeley Recent Style Name 0_1">
    <vt:lpwstr>ACS Applied Energy Materials</vt:lpwstr>
  </property>
  <property fmtid="{D5CDD505-2E9C-101B-9397-08002B2CF9AE}" pid="5" name="Mendeley Recent Style Id 1_1">
    <vt:lpwstr>http://www.zotero.org/styles/american-medical-association</vt:lpwstr>
  </property>
  <property fmtid="{D5CDD505-2E9C-101B-9397-08002B2CF9AE}" pid="6" name="Mendeley Recent Style Name 1_1">
    <vt:lpwstr>American Medical Association 11th edition</vt:lpwstr>
  </property>
  <property fmtid="{D5CDD505-2E9C-101B-9397-08002B2CF9AE}" pid="7" name="Mendeley Recent Style Id 2_1">
    <vt:lpwstr>http://www.zotero.org/styles/burns-and-trauma</vt:lpwstr>
  </property>
  <property fmtid="{D5CDD505-2E9C-101B-9397-08002B2CF9AE}" pid="8" name="Mendeley Recent Style Name 2_1">
    <vt:lpwstr>Burns &amp; Trauma</vt:lpwstr>
  </property>
  <property fmtid="{D5CDD505-2E9C-101B-9397-08002B2CF9AE}" pid="9" name="Mendeley Recent Style Id 3_1">
    <vt:lpwstr>http://www.zotero.org/styles/chicago-fullnote-bibliography</vt:lpwstr>
  </property>
  <property fmtid="{D5CDD505-2E9C-101B-9397-08002B2CF9AE}" pid="10" name="Mendeley Recent Style Name 3_1">
    <vt:lpwstr>Chicago Manual of Style 17th edition (full note)</vt:lpwstr>
  </property>
  <property fmtid="{D5CDD505-2E9C-101B-9397-08002B2CF9AE}" pid="11" name="Mendeley Recent Style Id 4_1">
    <vt:lpwstr>http://www.zotero.org/styles/chicago-note-bibliography</vt:lpwstr>
  </property>
  <property fmtid="{D5CDD505-2E9C-101B-9397-08002B2CF9AE}" pid="12" name="Mendeley Recent Style Name 4_1">
    <vt:lpwstr>Chicago Manual of Style 17th edition (note)</vt:lpwstr>
  </property>
  <property fmtid="{D5CDD505-2E9C-101B-9397-08002B2CF9AE}" pid="13" name="Mendeley Recent Style Id 5_1">
    <vt:lpwstr>http://www.zotero.org/styles/genomics</vt:lpwstr>
  </property>
  <property fmtid="{D5CDD505-2E9C-101B-9397-08002B2CF9AE}" pid="14" name="Mendeley Recent Style Name 5_1">
    <vt:lpwstr>Genomics</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reactive-and-functional-polymers</vt:lpwstr>
  </property>
  <property fmtid="{D5CDD505-2E9C-101B-9397-08002B2CF9AE}" pid="18" name="Mendeley Recent Style Name 7_1">
    <vt:lpwstr>Reactive and Functional Polymers</vt:lpwstr>
  </property>
  <property fmtid="{D5CDD505-2E9C-101B-9397-08002B2CF9AE}" pid="19" name="Mendeley Recent Style Id 8_1">
    <vt:lpwstr>https://csl.mendeley.com/styles/506538661/springer-vancouver-brackets</vt:lpwstr>
  </property>
  <property fmtid="{D5CDD505-2E9C-101B-9397-08002B2CF9AE}" pid="20" name="Mendeley Recent Style Name 8_1">
    <vt:lpwstr>Springer - Vancouver (brackets) - Pratik Das</vt:lpwstr>
  </property>
  <property fmtid="{D5CDD505-2E9C-101B-9397-08002B2CF9AE}" pid="21" name="Mendeley Recent Style Id 9_1">
    <vt:lpwstr>http://www.zotero.org/styles/taylor-and-francis-acs</vt:lpwstr>
  </property>
  <property fmtid="{D5CDD505-2E9C-101B-9397-08002B2CF9AE}" pid="22" name="Mendeley Recent Style Name 9_1">
    <vt:lpwstr>Taylor &amp; Francis - American Chemical Society</vt:lpwstr>
  </property>
  <property fmtid="{D5CDD505-2E9C-101B-9397-08002B2CF9AE}" pid="23" name="Mendeley Document_1">
    <vt:lpwstr>True</vt:lpwstr>
  </property>
  <property fmtid="{D5CDD505-2E9C-101B-9397-08002B2CF9AE}" pid="24" name="Mendeley Unique User Id_1">
    <vt:lpwstr>9a9b7e25-87d4-3c35-9dba-de86d5e3b37f</vt:lpwstr>
  </property>
  <property fmtid="{D5CDD505-2E9C-101B-9397-08002B2CF9AE}" pid="25" name="Mendeley Citation Style_1">
    <vt:lpwstr>https://csl.mendeley.com/styles/506538661/springer-vancouver-brackets</vt:lpwstr>
  </property>
</Properties>
</file>